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85BEB" w14:textId="77777777" w:rsidR="0033144D" w:rsidRPr="006D552D" w:rsidRDefault="0033144D" w:rsidP="0033144D">
      <w:pPr>
        <w:rPr>
          <w:b/>
          <w:bCs/>
          <w:sz w:val="24"/>
          <w:szCs w:val="28"/>
          <w:lang w:val="en-US"/>
        </w:rPr>
      </w:pPr>
      <w:r w:rsidRPr="006D552D">
        <w:rPr>
          <w:b/>
          <w:bCs/>
          <w:sz w:val="24"/>
          <w:szCs w:val="28"/>
          <w:lang w:val="en-US"/>
        </w:rPr>
        <w:t>Search Strings</w:t>
      </w:r>
    </w:p>
    <w:p w14:paraId="371B3651" w14:textId="77777777" w:rsidR="0033144D" w:rsidRPr="00230B08" w:rsidRDefault="0033144D" w:rsidP="0033144D">
      <w:pPr>
        <w:rPr>
          <w:lang w:val="en-US"/>
        </w:rPr>
      </w:pPr>
    </w:p>
    <w:p w14:paraId="29FF8324" w14:textId="77777777" w:rsidR="0033144D" w:rsidRPr="00216C9F" w:rsidRDefault="0033144D" w:rsidP="0033144D">
      <w:pPr>
        <w:rPr>
          <w:b/>
          <w:bCs/>
          <w:lang w:val="en-US"/>
        </w:rPr>
      </w:pPr>
      <w:r w:rsidRPr="00216C9F">
        <w:rPr>
          <w:b/>
          <w:bCs/>
          <w:lang w:val="en-US"/>
        </w:rPr>
        <w:t>Embase.com including PubMed and Medli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33144D" w:rsidRPr="00216C9F" w14:paraId="5C8782A3" w14:textId="77777777" w:rsidTr="004E2F23">
        <w:tc>
          <w:tcPr>
            <w:tcW w:w="1129" w:type="dxa"/>
          </w:tcPr>
          <w:p w14:paraId="4A56BB05" w14:textId="77777777" w:rsidR="0033144D" w:rsidRPr="00216C9F" w:rsidRDefault="0033144D" w:rsidP="004E2F23">
            <w:r w:rsidRPr="00216C9F">
              <w:t>#</w:t>
            </w:r>
          </w:p>
        </w:tc>
        <w:tc>
          <w:tcPr>
            <w:tcW w:w="7933" w:type="dxa"/>
          </w:tcPr>
          <w:p w14:paraId="7C517878" w14:textId="77777777" w:rsidR="0033144D" w:rsidRPr="00216C9F" w:rsidRDefault="0033144D" w:rsidP="004E2F23">
            <w:r w:rsidRPr="00216C9F">
              <w:t>Query</w:t>
            </w:r>
          </w:p>
        </w:tc>
      </w:tr>
      <w:tr w:rsidR="0033144D" w:rsidRPr="008E0B27" w14:paraId="7E2AC026" w14:textId="77777777" w:rsidTr="004E2F23">
        <w:tc>
          <w:tcPr>
            <w:tcW w:w="1129" w:type="dxa"/>
          </w:tcPr>
          <w:p w14:paraId="55AB8865" w14:textId="77777777" w:rsidR="0033144D" w:rsidRPr="00216C9F" w:rsidRDefault="0033144D" w:rsidP="004E2F23">
            <w:r w:rsidRPr="00216C9F">
              <w:t>1</w:t>
            </w:r>
          </w:p>
        </w:tc>
        <w:tc>
          <w:tcPr>
            <w:tcW w:w="7933" w:type="dxa"/>
          </w:tcPr>
          <w:p w14:paraId="309C7B16" w14:textId="77777777" w:rsidR="0033144D" w:rsidRPr="00A20E3D" w:rsidRDefault="0033144D" w:rsidP="004E2F23">
            <w:pPr>
              <w:rPr>
                <w:lang w:val="en-US"/>
              </w:rPr>
            </w:pPr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'old</w:t>
            </w:r>
            <w: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*</w:t>
            </w:r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adult*</w:t>
            </w:r>
            <w:proofErr w:type="gram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':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ab</w:t>
            </w:r>
            <w:proofErr w:type="gram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,ti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OR 'old</w:t>
            </w:r>
            <w: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*</w:t>
            </w:r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person*':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ab,ti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OR 'old* people':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ab,ti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OR 'old* 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m?n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':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ab,ti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OR 'old* 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wom?n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':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ab,ti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OR elder*: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ab,ti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OR ag</w:t>
            </w:r>
            <w: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*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ing:ab,ti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geriatric:ab,ti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OR senior*: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ab,ti</w:t>
            </w:r>
            <w:proofErr w:type="spellEnd"/>
          </w:p>
        </w:tc>
      </w:tr>
      <w:tr w:rsidR="0033144D" w:rsidRPr="00973582" w14:paraId="1C9253CD" w14:textId="77777777" w:rsidTr="004E2F23">
        <w:tc>
          <w:tcPr>
            <w:tcW w:w="1129" w:type="dxa"/>
          </w:tcPr>
          <w:p w14:paraId="491A64BF" w14:textId="77777777" w:rsidR="0033144D" w:rsidRPr="00216C9F" w:rsidRDefault="0033144D" w:rsidP="004E2F23">
            <w:r>
              <w:t>2</w:t>
            </w:r>
          </w:p>
        </w:tc>
        <w:tc>
          <w:tcPr>
            <w:tcW w:w="7933" w:type="dxa"/>
          </w:tcPr>
          <w:p w14:paraId="1497BF4B" w14:textId="77777777" w:rsidR="0033144D" w:rsidRPr="00A20E3D" w:rsidRDefault="0033144D" w:rsidP="004E2F23">
            <w:pPr>
              <w:rPr>
                <w:lang w:val="en-US"/>
              </w:rPr>
            </w:pPr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'senescence'/exp OR 'aged'/exp OR 'older adults'/exp OR 'aging'/exp OR 'geriatrics'/exp</w:t>
            </w:r>
          </w:p>
        </w:tc>
      </w:tr>
      <w:tr w:rsidR="0033144D" w:rsidRPr="00A20E3D" w14:paraId="6738B66A" w14:textId="77777777" w:rsidTr="004E2F23">
        <w:tc>
          <w:tcPr>
            <w:tcW w:w="1129" w:type="dxa"/>
          </w:tcPr>
          <w:p w14:paraId="34A591C0" w14:textId="77777777" w:rsidR="0033144D" w:rsidRDefault="0033144D" w:rsidP="004E2F23">
            <w:r>
              <w:t>3</w:t>
            </w:r>
          </w:p>
        </w:tc>
        <w:tc>
          <w:tcPr>
            <w:tcW w:w="7933" w:type="dxa"/>
          </w:tcPr>
          <w:p w14:paraId="4ED54805" w14:textId="77777777" w:rsidR="0033144D" w:rsidRPr="00A20E3D" w:rsidRDefault="0033144D" w:rsidP="004E2F23">
            <w:pP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</w:pPr>
            <w:r>
              <w:rPr>
                <w:rFonts w:ascii="Helvetica" w:hAnsi="Helvetica"/>
                <w:color w:val="2E2E2E"/>
                <w:shd w:val="clear" w:color="auto" w:fill="FFFFFF"/>
              </w:rPr>
              <w:t>#1 OR #2</w:t>
            </w:r>
          </w:p>
        </w:tc>
      </w:tr>
      <w:tr w:rsidR="0033144D" w:rsidRPr="008E0B27" w14:paraId="40554577" w14:textId="77777777" w:rsidTr="004E2F23">
        <w:tc>
          <w:tcPr>
            <w:tcW w:w="1129" w:type="dxa"/>
          </w:tcPr>
          <w:p w14:paraId="05BAEF1B" w14:textId="77777777" w:rsidR="0033144D" w:rsidRDefault="0033144D" w:rsidP="004E2F23">
            <w:r>
              <w:t>4</w:t>
            </w:r>
          </w:p>
        </w:tc>
        <w:tc>
          <w:tcPr>
            <w:tcW w:w="7933" w:type="dxa"/>
          </w:tcPr>
          <w:p w14:paraId="6F73962E" w14:textId="77777777" w:rsidR="0033144D" w:rsidRPr="00A20E3D" w:rsidRDefault="0033144D" w:rsidP="004E2F23">
            <w:pP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</w:pPr>
            <w:proofErr w:type="spellStart"/>
            <w:proofErr w:type="gram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fear:ti</w:t>
            </w:r>
            <w:proofErr w:type="gram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,ab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AND fall*:ti,ab OR '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fof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':ti,ab OR ('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self efficacy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':ti,ab</w:t>
            </w:r>
            <w: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AND 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fall</w:t>
            </w:r>
            <w: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:</w:t>
            </w:r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ti,ab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) OR (fall*:ti,ab </w:t>
            </w:r>
            <w: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AND </w:t>
            </w:r>
            <w:proofErr w:type="spell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anxiety:ti,ab</w:t>
            </w:r>
            <w:proofErr w:type="spell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)</w:t>
            </w:r>
          </w:p>
        </w:tc>
      </w:tr>
      <w:tr w:rsidR="0033144D" w:rsidRPr="00A20E3D" w14:paraId="3BD5DA7C" w14:textId="77777777" w:rsidTr="004E2F23">
        <w:tc>
          <w:tcPr>
            <w:tcW w:w="1129" w:type="dxa"/>
          </w:tcPr>
          <w:p w14:paraId="2256CF82" w14:textId="77777777" w:rsidR="0033144D" w:rsidRDefault="0033144D" w:rsidP="004E2F23">
            <w:r>
              <w:t>5</w:t>
            </w:r>
          </w:p>
        </w:tc>
        <w:tc>
          <w:tcPr>
            <w:tcW w:w="7933" w:type="dxa"/>
          </w:tcPr>
          <w:p w14:paraId="77636991" w14:textId="77777777" w:rsidR="0033144D" w:rsidRPr="00A20E3D" w:rsidRDefault="0033144D" w:rsidP="004E2F23">
            <w:pP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</w:pPr>
            <w:r>
              <w:rPr>
                <w:rFonts w:ascii="Helvetica" w:hAnsi="Helvetica"/>
                <w:color w:val="2E2E2E"/>
                <w:shd w:val="clear" w:color="auto" w:fill="FFFFFF"/>
              </w:rPr>
              <w:t>'</w:t>
            </w:r>
            <w:proofErr w:type="spellStart"/>
            <w:r>
              <w:rPr>
                <w:rFonts w:ascii="Helvetica" w:hAnsi="Helvetica"/>
                <w:color w:val="2E2E2E"/>
                <w:shd w:val="clear" w:color="auto" w:fill="FFFFFF"/>
              </w:rPr>
              <w:t>fear</w:t>
            </w:r>
            <w:proofErr w:type="spellEnd"/>
            <w:r>
              <w:rPr>
                <w:rFonts w:ascii="Helvetica" w:hAnsi="Helvetica"/>
                <w:color w:val="2E2E2E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2E2E2E"/>
                <w:shd w:val="clear" w:color="auto" w:fill="FFFFFF"/>
              </w:rPr>
              <w:t>of</w:t>
            </w:r>
            <w:proofErr w:type="spellEnd"/>
            <w:r>
              <w:rPr>
                <w:rFonts w:ascii="Helvetica" w:hAnsi="Helvetica"/>
                <w:color w:val="2E2E2E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2E2E2E"/>
                <w:shd w:val="clear" w:color="auto" w:fill="FFFFFF"/>
              </w:rPr>
              <w:t>falling</w:t>
            </w:r>
            <w:proofErr w:type="spellEnd"/>
            <w:r>
              <w:rPr>
                <w:rFonts w:ascii="Helvetica" w:hAnsi="Helvetica"/>
                <w:color w:val="2E2E2E"/>
                <w:shd w:val="clear" w:color="auto" w:fill="FFFFFF"/>
              </w:rPr>
              <w:t>'/</w:t>
            </w:r>
            <w:proofErr w:type="spellStart"/>
            <w:r>
              <w:rPr>
                <w:rFonts w:ascii="Helvetica" w:hAnsi="Helvetica"/>
                <w:color w:val="2E2E2E"/>
                <w:shd w:val="clear" w:color="auto" w:fill="FFFFFF"/>
              </w:rPr>
              <w:t>exp</w:t>
            </w:r>
            <w:proofErr w:type="spellEnd"/>
          </w:p>
        </w:tc>
      </w:tr>
      <w:tr w:rsidR="0033144D" w:rsidRPr="00A20E3D" w14:paraId="2B853E4A" w14:textId="77777777" w:rsidTr="004E2F23">
        <w:tc>
          <w:tcPr>
            <w:tcW w:w="1129" w:type="dxa"/>
          </w:tcPr>
          <w:p w14:paraId="162B95CD" w14:textId="77777777" w:rsidR="0033144D" w:rsidRDefault="0033144D" w:rsidP="004E2F23">
            <w:r>
              <w:t>6</w:t>
            </w:r>
          </w:p>
        </w:tc>
        <w:tc>
          <w:tcPr>
            <w:tcW w:w="7933" w:type="dxa"/>
          </w:tcPr>
          <w:p w14:paraId="211E8947" w14:textId="77777777" w:rsidR="0033144D" w:rsidRDefault="0033144D" w:rsidP="004E2F23">
            <w:pPr>
              <w:rPr>
                <w:rFonts w:ascii="Helvetica" w:hAnsi="Helvetica"/>
                <w:color w:val="2E2E2E"/>
                <w:shd w:val="clear" w:color="auto" w:fill="FFFFFF"/>
              </w:rPr>
            </w:pPr>
            <w:r>
              <w:rPr>
                <w:rFonts w:ascii="Helvetica" w:hAnsi="Helvetica"/>
                <w:color w:val="2E2E2E"/>
                <w:shd w:val="clear" w:color="auto" w:fill="FFFFFF"/>
              </w:rPr>
              <w:t>#4 OR #5</w:t>
            </w:r>
          </w:p>
        </w:tc>
      </w:tr>
      <w:tr w:rsidR="0033144D" w:rsidRPr="008E0B27" w14:paraId="1011ED02" w14:textId="77777777" w:rsidTr="004E2F23">
        <w:tc>
          <w:tcPr>
            <w:tcW w:w="1129" w:type="dxa"/>
          </w:tcPr>
          <w:p w14:paraId="31B35A07" w14:textId="77777777" w:rsidR="0033144D" w:rsidRPr="00216C9F" w:rsidRDefault="0033144D" w:rsidP="004E2F23">
            <w:r>
              <w:t>7</w:t>
            </w:r>
          </w:p>
        </w:tc>
        <w:tc>
          <w:tcPr>
            <w:tcW w:w="7933" w:type="dxa"/>
          </w:tcPr>
          <w:p w14:paraId="48917A69" w14:textId="77777777" w:rsidR="0033144D" w:rsidRPr="00A20E3D" w:rsidRDefault="0033144D" w:rsidP="004E2F23">
            <w:pPr>
              <w:rPr>
                <w:lang w:val="en-US"/>
              </w:rPr>
            </w:pPr>
            <w: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f</w:t>
            </w:r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actor</w:t>
            </w:r>
            <w:proofErr w:type="gramStart"/>
            <w:r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*</w:t>
            </w:r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:ti</w:t>
            </w:r>
            <w:proofErr w:type="gram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,ab OR correlat*:ti,ab OR predict*:ti,ab OR risk:ti,ab OR protect*:ti,ab</w:t>
            </w:r>
          </w:p>
        </w:tc>
      </w:tr>
      <w:tr w:rsidR="0033144D" w:rsidRPr="00973582" w14:paraId="0570A11C" w14:textId="77777777" w:rsidTr="004E2F23">
        <w:tc>
          <w:tcPr>
            <w:tcW w:w="1129" w:type="dxa"/>
          </w:tcPr>
          <w:p w14:paraId="1ABE178E" w14:textId="77777777" w:rsidR="0033144D" w:rsidRPr="00216C9F" w:rsidRDefault="0033144D" w:rsidP="004E2F23">
            <w:r>
              <w:t>8</w:t>
            </w:r>
          </w:p>
        </w:tc>
        <w:tc>
          <w:tcPr>
            <w:tcW w:w="7933" w:type="dxa"/>
          </w:tcPr>
          <w:p w14:paraId="099A7469" w14:textId="77777777" w:rsidR="0033144D" w:rsidRPr="00A20E3D" w:rsidRDefault="0033144D" w:rsidP="004E2F23">
            <w:pPr>
              <w:rPr>
                <w:lang w:val="en-US"/>
              </w:rPr>
            </w:pPr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'longitudinal' OR 'prospective' OR 'long-term' OR 'cohort study' OR 'panel'</w:t>
            </w:r>
          </w:p>
        </w:tc>
      </w:tr>
      <w:tr w:rsidR="0033144D" w:rsidRPr="008E0B27" w14:paraId="5669BA34" w14:textId="77777777" w:rsidTr="004E2F23">
        <w:tc>
          <w:tcPr>
            <w:tcW w:w="1129" w:type="dxa"/>
          </w:tcPr>
          <w:p w14:paraId="4CE17528" w14:textId="77777777" w:rsidR="0033144D" w:rsidRPr="00216C9F" w:rsidRDefault="0033144D" w:rsidP="004E2F23">
            <w:r>
              <w:t>9</w:t>
            </w:r>
          </w:p>
        </w:tc>
        <w:tc>
          <w:tcPr>
            <w:tcW w:w="7933" w:type="dxa"/>
          </w:tcPr>
          <w:p w14:paraId="00584C0A" w14:textId="77777777" w:rsidR="0033144D" w:rsidRPr="00A20E3D" w:rsidRDefault="0033144D" w:rsidP="004E2F23">
            <w:pPr>
              <w:rPr>
                <w:lang w:val="en-US"/>
              </w:rPr>
            </w:pPr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'</w:t>
            </w:r>
            <w:proofErr w:type="gramStart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>longitudinal</w:t>
            </w:r>
            <w:proofErr w:type="gramEnd"/>
            <w:r w:rsidRPr="00A20E3D">
              <w:rPr>
                <w:rFonts w:ascii="Helvetica" w:hAnsi="Helvetica"/>
                <w:color w:val="2E2E2E"/>
                <w:shd w:val="clear" w:color="auto" w:fill="FFFFFF"/>
                <w:lang w:val="en-US"/>
              </w:rPr>
              <w:t xml:space="preserve"> study'/exp OR 'prospective study'/exp OR 'cohort analysis'/exp OR 'panel study'/exp</w:t>
            </w:r>
          </w:p>
        </w:tc>
      </w:tr>
      <w:tr w:rsidR="0033144D" w:rsidRPr="00216C9F" w14:paraId="1E1CA5BF" w14:textId="77777777" w:rsidTr="004E2F23">
        <w:tc>
          <w:tcPr>
            <w:tcW w:w="1129" w:type="dxa"/>
          </w:tcPr>
          <w:p w14:paraId="31193AEE" w14:textId="77777777" w:rsidR="0033144D" w:rsidRPr="00216C9F" w:rsidRDefault="0033144D" w:rsidP="004E2F23">
            <w:r>
              <w:t>10</w:t>
            </w:r>
          </w:p>
        </w:tc>
        <w:tc>
          <w:tcPr>
            <w:tcW w:w="7933" w:type="dxa"/>
          </w:tcPr>
          <w:p w14:paraId="2FF67CC0" w14:textId="77777777" w:rsidR="0033144D" w:rsidRPr="00216C9F" w:rsidRDefault="0033144D" w:rsidP="004E2F23">
            <w:r>
              <w:rPr>
                <w:rFonts w:ascii="Helvetica" w:hAnsi="Helvetica"/>
                <w:color w:val="2E2E2E"/>
                <w:shd w:val="clear" w:color="auto" w:fill="FFFFFF"/>
              </w:rPr>
              <w:t>#8 OR #9</w:t>
            </w:r>
          </w:p>
        </w:tc>
      </w:tr>
      <w:tr w:rsidR="0033144D" w:rsidRPr="00216C9F" w14:paraId="52FF1DBC" w14:textId="77777777" w:rsidTr="004E2F23">
        <w:tc>
          <w:tcPr>
            <w:tcW w:w="1129" w:type="dxa"/>
          </w:tcPr>
          <w:p w14:paraId="4C0F5B9D" w14:textId="77777777" w:rsidR="0033144D" w:rsidRPr="00216C9F" w:rsidRDefault="0033144D" w:rsidP="004E2F23">
            <w:r>
              <w:t>11</w:t>
            </w:r>
          </w:p>
        </w:tc>
        <w:tc>
          <w:tcPr>
            <w:tcW w:w="7933" w:type="dxa"/>
          </w:tcPr>
          <w:p w14:paraId="043A7DF7" w14:textId="77777777" w:rsidR="0033144D" w:rsidRDefault="0033144D" w:rsidP="004E2F23">
            <w:pPr>
              <w:rPr>
                <w:rFonts w:ascii="Helvetica" w:hAnsi="Helvetica"/>
                <w:color w:val="2E2E2E"/>
                <w:shd w:val="clear" w:color="auto" w:fill="FFFFFF"/>
              </w:rPr>
            </w:pPr>
            <w:r>
              <w:rPr>
                <w:rFonts w:ascii="Helvetica" w:hAnsi="Helvetica"/>
                <w:color w:val="2E2E2E"/>
                <w:shd w:val="clear" w:color="auto" w:fill="FFFFFF"/>
              </w:rPr>
              <w:t>#3 AND #6 AND #7 AND #10</w:t>
            </w:r>
          </w:p>
        </w:tc>
      </w:tr>
    </w:tbl>
    <w:p w14:paraId="20248732" w14:textId="77777777" w:rsidR="0033144D" w:rsidRPr="00216C9F" w:rsidRDefault="0033144D" w:rsidP="0033144D"/>
    <w:p w14:paraId="34635119" w14:textId="77777777" w:rsidR="0033144D" w:rsidRPr="006D552D" w:rsidRDefault="0033144D" w:rsidP="0033144D">
      <w:pPr>
        <w:rPr>
          <w:b/>
          <w:bCs/>
          <w:lang w:val="en-US"/>
        </w:rPr>
      </w:pPr>
      <w:r w:rsidRPr="006D552D">
        <w:rPr>
          <w:b/>
          <w:bCs/>
          <w:lang w:val="en-US"/>
        </w:rPr>
        <w:t xml:space="preserve">APA </w:t>
      </w:r>
      <w:proofErr w:type="spellStart"/>
      <w:r w:rsidRPr="006D552D">
        <w:rPr>
          <w:b/>
          <w:bCs/>
          <w:lang w:val="en-US"/>
        </w:rPr>
        <w:t>PsycInfo</w:t>
      </w:r>
      <w:proofErr w:type="spellEnd"/>
      <w:r w:rsidRPr="006D552D">
        <w:rPr>
          <w:b/>
          <w:bCs/>
          <w:lang w:val="en-US"/>
        </w:rPr>
        <w:t xml:space="preserve"> via EBSCO Host (including </w:t>
      </w:r>
      <w:proofErr w:type="spellStart"/>
      <w:r w:rsidRPr="006D552D">
        <w:rPr>
          <w:b/>
          <w:bCs/>
          <w:lang w:val="en-US"/>
        </w:rPr>
        <w:t>PsycInfo</w:t>
      </w:r>
      <w:proofErr w:type="spellEnd"/>
      <w:r w:rsidRPr="006D552D">
        <w:rPr>
          <w:b/>
          <w:bCs/>
          <w:lang w:val="en-US"/>
        </w:rPr>
        <w:t xml:space="preserve"> and </w:t>
      </w:r>
      <w:proofErr w:type="spellStart"/>
      <w:r w:rsidRPr="006D552D">
        <w:rPr>
          <w:b/>
          <w:bCs/>
          <w:lang w:val="en-US"/>
        </w:rPr>
        <w:t>PsycArticles</w:t>
      </w:r>
      <w:proofErr w:type="spellEnd"/>
      <w:r w:rsidRPr="006D552D">
        <w:rPr>
          <w:b/>
          <w:bCs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33144D" w:rsidRPr="00216C9F" w14:paraId="130B1229" w14:textId="77777777" w:rsidTr="004E2F23">
        <w:tc>
          <w:tcPr>
            <w:tcW w:w="1129" w:type="dxa"/>
          </w:tcPr>
          <w:p w14:paraId="612AEDF1" w14:textId="77777777" w:rsidR="0033144D" w:rsidRPr="00216C9F" w:rsidRDefault="0033144D" w:rsidP="004E2F23">
            <w:r w:rsidRPr="00216C9F">
              <w:t>#</w:t>
            </w:r>
          </w:p>
        </w:tc>
        <w:tc>
          <w:tcPr>
            <w:tcW w:w="7933" w:type="dxa"/>
          </w:tcPr>
          <w:p w14:paraId="46F729CA" w14:textId="77777777" w:rsidR="0033144D" w:rsidRPr="00216C9F" w:rsidRDefault="0033144D" w:rsidP="004E2F23">
            <w:r w:rsidRPr="00216C9F">
              <w:t>Query</w:t>
            </w:r>
          </w:p>
        </w:tc>
      </w:tr>
      <w:tr w:rsidR="0033144D" w:rsidRPr="00973582" w14:paraId="5D1E1E6D" w14:textId="77777777" w:rsidTr="004E2F23">
        <w:tc>
          <w:tcPr>
            <w:tcW w:w="1129" w:type="dxa"/>
          </w:tcPr>
          <w:p w14:paraId="2AC47853" w14:textId="77777777" w:rsidR="0033144D" w:rsidRPr="00216C9F" w:rsidRDefault="0033144D" w:rsidP="004E2F23">
            <w:r w:rsidRPr="00216C9F">
              <w:t>1</w:t>
            </w:r>
          </w:p>
        </w:tc>
        <w:tc>
          <w:tcPr>
            <w:tcW w:w="7933" w:type="dxa"/>
          </w:tcPr>
          <w:p w14:paraId="4E48E24A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 xml:space="preserve">(Title: old* AND Title: adult*) OR (Title: old* AND Title: person*) OR (Title: old* AND Title: people) OR (Title: old AND Title: </w:t>
            </w:r>
            <w:proofErr w:type="spellStart"/>
            <w:r w:rsidRPr="008C6365">
              <w:rPr>
                <w:lang w:val="en-US"/>
              </w:rPr>
              <w:t>m?n</w:t>
            </w:r>
            <w:proofErr w:type="spellEnd"/>
            <w:r w:rsidRPr="008C6365">
              <w:rPr>
                <w:lang w:val="en-US"/>
              </w:rPr>
              <w:t xml:space="preserve">) OR (Title: old AND Title: </w:t>
            </w:r>
            <w:proofErr w:type="spellStart"/>
            <w:r w:rsidRPr="008C6365">
              <w:rPr>
                <w:lang w:val="en-US"/>
              </w:rPr>
              <w:t>wom?n</w:t>
            </w:r>
            <w:proofErr w:type="spellEnd"/>
            <w:r w:rsidRPr="008C6365">
              <w:rPr>
                <w:lang w:val="en-US"/>
              </w:rPr>
              <w:t>) OR Title: elder* OR Title: ag*</w:t>
            </w:r>
            <w:proofErr w:type="spellStart"/>
            <w:r w:rsidRPr="008C6365">
              <w:rPr>
                <w:lang w:val="en-US"/>
              </w:rPr>
              <w:t>ing</w:t>
            </w:r>
            <w:proofErr w:type="spellEnd"/>
            <w:r w:rsidRPr="008C6365">
              <w:rPr>
                <w:lang w:val="en-US"/>
              </w:rPr>
              <w:t xml:space="preserve"> OR Title: geriatric OR Title: senior* OR (Abstract: old* AND Abstract: adult*) OR (Abstract: old* AND Abstract: person*) OR (Abstract: old* AND Abstract: people) OR (Abstract: old AND Abstract: </w:t>
            </w:r>
            <w:proofErr w:type="spellStart"/>
            <w:r w:rsidRPr="008C6365">
              <w:rPr>
                <w:lang w:val="en-US"/>
              </w:rPr>
              <w:t>m?n</w:t>
            </w:r>
            <w:proofErr w:type="spellEnd"/>
            <w:r w:rsidRPr="008C6365">
              <w:rPr>
                <w:lang w:val="en-US"/>
              </w:rPr>
              <w:t xml:space="preserve">) OR (Abstract: old AND Abstract: </w:t>
            </w:r>
            <w:proofErr w:type="spellStart"/>
            <w:r w:rsidRPr="008C6365">
              <w:rPr>
                <w:lang w:val="en-US"/>
              </w:rPr>
              <w:t>wom?n</w:t>
            </w:r>
            <w:proofErr w:type="spellEnd"/>
            <w:r w:rsidRPr="008C6365">
              <w:rPr>
                <w:lang w:val="en-US"/>
              </w:rPr>
              <w:t>) OR Abstract: elder* OR Abstract: ag*</w:t>
            </w:r>
            <w:proofErr w:type="spellStart"/>
            <w:r w:rsidRPr="008C6365">
              <w:rPr>
                <w:lang w:val="en-US"/>
              </w:rPr>
              <w:t>ing</w:t>
            </w:r>
            <w:proofErr w:type="spellEnd"/>
            <w:r w:rsidRPr="008C6365">
              <w:rPr>
                <w:lang w:val="en-US"/>
              </w:rPr>
              <w:t xml:space="preserve"> OR Abstract: geriatric OR Abstract: senior* OR (Keywords: old* AND Keywords: adult*) OR (Keywords: old* AND Keywords: person*) OR (Keywords: old* AND Keywords: people) OR (Keywords: old AND Keywords: </w:t>
            </w:r>
            <w:proofErr w:type="spellStart"/>
            <w:r w:rsidRPr="008C6365">
              <w:rPr>
                <w:lang w:val="en-US"/>
              </w:rPr>
              <w:t>m?n</w:t>
            </w:r>
            <w:proofErr w:type="spellEnd"/>
            <w:r w:rsidRPr="008C6365">
              <w:rPr>
                <w:lang w:val="en-US"/>
              </w:rPr>
              <w:t xml:space="preserve">) OR (Keywords: old AND Keywords: </w:t>
            </w:r>
            <w:proofErr w:type="spellStart"/>
            <w:r w:rsidRPr="008C6365">
              <w:rPr>
                <w:lang w:val="en-US"/>
              </w:rPr>
              <w:t>wom?n</w:t>
            </w:r>
            <w:proofErr w:type="spellEnd"/>
            <w:r w:rsidRPr="008C6365">
              <w:rPr>
                <w:lang w:val="en-US"/>
              </w:rPr>
              <w:t>) OR Keywords: elder* OR Keywords: ag*</w:t>
            </w:r>
            <w:proofErr w:type="spellStart"/>
            <w:r w:rsidRPr="008C6365">
              <w:rPr>
                <w:lang w:val="en-US"/>
              </w:rPr>
              <w:t>ing</w:t>
            </w:r>
            <w:proofErr w:type="spellEnd"/>
            <w:r w:rsidRPr="008C6365">
              <w:rPr>
                <w:lang w:val="en-US"/>
              </w:rPr>
              <w:t xml:space="preserve"> OR Keywords: geriatric OR Keywords: senior*</w:t>
            </w:r>
          </w:p>
        </w:tc>
      </w:tr>
      <w:tr w:rsidR="0033144D" w:rsidRPr="00973582" w14:paraId="06055E8B" w14:textId="77777777" w:rsidTr="004E2F23">
        <w:tc>
          <w:tcPr>
            <w:tcW w:w="1129" w:type="dxa"/>
          </w:tcPr>
          <w:p w14:paraId="67822ADD" w14:textId="77777777" w:rsidR="0033144D" w:rsidRPr="00216C9F" w:rsidRDefault="0033144D" w:rsidP="004E2F23">
            <w:r>
              <w:t>2</w:t>
            </w:r>
          </w:p>
        </w:tc>
        <w:tc>
          <w:tcPr>
            <w:tcW w:w="7933" w:type="dxa"/>
          </w:tcPr>
          <w:p w14:paraId="07B35660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(Title: fear* AND Title: falling) OR Title: "</w:t>
            </w:r>
            <w:proofErr w:type="spellStart"/>
            <w:r w:rsidRPr="008C6365">
              <w:rPr>
                <w:lang w:val="en-US"/>
              </w:rPr>
              <w:t>fof</w:t>
            </w:r>
            <w:proofErr w:type="spellEnd"/>
            <w:r w:rsidRPr="008C6365">
              <w:rPr>
                <w:lang w:val="en-US"/>
              </w:rPr>
              <w:t>" OR (Title: fall* AND Title: "self-efficacy") OR (Title: fall* AND Title: anxiety) OR (Abstract: fear* AND Abstract: falling) OR Abstract: "</w:t>
            </w:r>
            <w:proofErr w:type="spellStart"/>
            <w:r w:rsidRPr="008C6365">
              <w:rPr>
                <w:lang w:val="en-US"/>
              </w:rPr>
              <w:t>fof</w:t>
            </w:r>
            <w:proofErr w:type="spellEnd"/>
            <w:r w:rsidRPr="008C6365">
              <w:rPr>
                <w:lang w:val="en-US"/>
              </w:rPr>
              <w:t>" OR (Abstract: fall* AND Abstract: "self-efficacy") OR (Abstract: fall* AND Abstract: anxiety) OR (Keywords: fear* AND Keywords: falling) OR Keywords: "</w:t>
            </w:r>
            <w:proofErr w:type="spellStart"/>
            <w:r w:rsidRPr="008C6365">
              <w:rPr>
                <w:lang w:val="en-US"/>
              </w:rPr>
              <w:t>fof</w:t>
            </w:r>
            <w:proofErr w:type="spellEnd"/>
            <w:r w:rsidRPr="008C6365">
              <w:rPr>
                <w:lang w:val="en-US"/>
              </w:rPr>
              <w:t>" OR (Keywords: fall* AND Keywords: "self-efficacy") OR (Keywords: fall* AND Keywords: anxiety)</w:t>
            </w:r>
          </w:p>
        </w:tc>
      </w:tr>
      <w:tr w:rsidR="0033144D" w:rsidRPr="00973582" w14:paraId="1CE6CCF0" w14:textId="77777777" w:rsidTr="004E2F23">
        <w:tc>
          <w:tcPr>
            <w:tcW w:w="1129" w:type="dxa"/>
          </w:tcPr>
          <w:p w14:paraId="1708C0C8" w14:textId="77777777" w:rsidR="0033144D" w:rsidRDefault="0033144D" w:rsidP="004E2F23">
            <w:r>
              <w:t>3</w:t>
            </w:r>
          </w:p>
        </w:tc>
        <w:tc>
          <w:tcPr>
            <w:tcW w:w="7933" w:type="dxa"/>
          </w:tcPr>
          <w:p w14:paraId="45D87AAB" w14:textId="77777777" w:rsidR="0033144D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Title: factor* OR Title: correlat* OR Title: predict* OR Title: risk OR Title: protect* OR Abstract: factor* OR Abstract: correlat* OR Abstract: predict* OR Abstract: risk OR Abstract: protect* OR Keywords: factor* OR Keywords: correlat* OR Keywords: predict* OR Keywords: risk OR Keywords: protect*</w:t>
            </w:r>
          </w:p>
        </w:tc>
      </w:tr>
      <w:tr w:rsidR="0033144D" w:rsidRPr="00973582" w14:paraId="04A97A0B" w14:textId="77777777" w:rsidTr="004E2F23">
        <w:trPr>
          <w:trHeight w:val="119"/>
        </w:trPr>
        <w:tc>
          <w:tcPr>
            <w:tcW w:w="1129" w:type="dxa"/>
          </w:tcPr>
          <w:p w14:paraId="5D50CC5B" w14:textId="77777777" w:rsidR="0033144D" w:rsidRPr="00216C9F" w:rsidRDefault="0033144D" w:rsidP="004E2F23">
            <w:r>
              <w:t>4</w:t>
            </w:r>
          </w:p>
        </w:tc>
        <w:tc>
          <w:tcPr>
            <w:tcW w:w="7933" w:type="dxa"/>
          </w:tcPr>
          <w:p w14:paraId="7FBCAF99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Title: "longitudinal" OR Title: "prospective" OR Title: "long-term" OR Title: "cohort study" OR Title: panel OR Abstract: "longitudinal" OR Abstract: "prospective" OR Abstract: "long-term" OR Abstract: "cohort study" OR Abstract: panel OR Keywords: "longitudinal" OR Keywords: "prospective" OR Keywords: "long-term" OR Keywords: "cohort study" OR Keywords: panel</w:t>
            </w:r>
          </w:p>
        </w:tc>
      </w:tr>
      <w:tr w:rsidR="0033144D" w:rsidRPr="00216C9F" w14:paraId="3136FF2B" w14:textId="77777777" w:rsidTr="004E2F23">
        <w:tc>
          <w:tcPr>
            <w:tcW w:w="1129" w:type="dxa"/>
          </w:tcPr>
          <w:p w14:paraId="74BBBC67" w14:textId="77777777" w:rsidR="0033144D" w:rsidRPr="00216C9F" w:rsidRDefault="0033144D" w:rsidP="004E2F23">
            <w:r w:rsidRPr="00216C9F">
              <w:t>5</w:t>
            </w:r>
          </w:p>
        </w:tc>
        <w:tc>
          <w:tcPr>
            <w:tcW w:w="7933" w:type="dxa"/>
          </w:tcPr>
          <w:p w14:paraId="6137B566" w14:textId="77777777" w:rsidR="0033144D" w:rsidRPr="00216C9F" w:rsidRDefault="0033144D" w:rsidP="004E2F23">
            <w:r w:rsidRPr="00216C9F">
              <w:t>#</w:t>
            </w:r>
            <w:r>
              <w:t>1</w:t>
            </w:r>
            <w:r w:rsidRPr="00216C9F">
              <w:t xml:space="preserve"> AND #</w:t>
            </w:r>
            <w:r>
              <w:t>2</w:t>
            </w:r>
            <w:r w:rsidRPr="00216C9F">
              <w:t xml:space="preserve"> AND #</w:t>
            </w:r>
            <w:r>
              <w:t>3</w:t>
            </w:r>
            <w:r w:rsidRPr="00216C9F">
              <w:t xml:space="preserve"> AND #</w:t>
            </w:r>
            <w:r>
              <w:t>4</w:t>
            </w:r>
          </w:p>
        </w:tc>
      </w:tr>
      <w:tr w:rsidR="0033144D" w:rsidRPr="00973582" w14:paraId="708BA0E1" w14:textId="77777777" w:rsidTr="004E2F23">
        <w:tc>
          <w:tcPr>
            <w:tcW w:w="1129" w:type="dxa"/>
          </w:tcPr>
          <w:p w14:paraId="25E7EACA" w14:textId="77777777" w:rsidR="0033144D" w:rsidRPr="00216C9F" w:rsidRDefault="0033144D" w:rsidP="004E2F23">
            <w:proofErr w:type="spellStart"/>
            <w:r w:rsidRPr="00216C9F">
              <w:t>Full</w:t>
            </w:r>
            <w:proofErr w:type="spellEnd"/>
            <w:r w:rsidRPr="00216C9F">
              <w:t xml:space="preserve"> </w:t>
            </w:r>
            <w:proofErr w:type="spellStart"/>
            <w:r w:rsidRPr="00216C9F">
              <w:t>search</w:t>
            </w:r>
            <w:proofErr w:type="spellEnd"/>
            <w:r w:rsidRPr="00216C9F">
              <w:t xml:space="preserve"> </w:t>
            </w:r>
            <w:proofErr w:type="spellStart"/>
            <w:r w:rsidRPr="00216C9F">
              <w:t>string</w:t>
            </w:r>
            <w:proofErr w:type="spellEnd"/>
          </w:p>
        </w:tc>
        <w:tc>
          <w:tcPr>
            <w:tcW w:w="7933" w:type="dxa"/>
          </w:tcPr>
          <w:p w14:paraId="4D271CE0" w14:textId="77777777" w:rsidR="0033144D" w:rsidRPr="00BC10D2" w:rsidRDefault="0033144D" w:rsidP="004E2F23">
            <w:pPr>
              <w:rPr>
                <w:lang w:val="en-US"/>
              </w:rPr>
            </w:pPr>
            <w:r w:rsidRPr="00BC10D2">
              <w:rPr>
                <w:lang w:val="en-US"/>
              </w:rPr>
              <w:t xml:space="preserve">((title: ("longitudinal") OR title: ("prospective") OR title: ("long-term") OR title: ("cohort study") OR title: (panel)) OR (abstract: ("longitudinal") OR abstract: ("prospective") OR abstract: ("long-term") OR abstract: ("cohort study") OR abstract: (panel)) OR (Keywords: ("longitudinal") OR Keywords: ("prospective") </w:t>
            </w:r>
            <w:r w:rsidRPr="00BC10D2">
              <w:rPr>
                <w:lang w:val="en-US"/>
              </w:rPr>
              <w:lastRenderedPageBreak/>
              <w:t>OR Keywords: ("long-term") OR Keywords: ("cohort study") OR Keywords: (panel))) AND ((title: (factor*) OR title: (correlat*) OR title: (predict*) OR title: (risk) OR title: (protect*)) OR (abstract: (factor*) OR abstract: (correlat*) OR abstract: (predict*) OR abstract: (risk) OR abstract: (protect*)) OR (Keywords: (factor*) OR Keywords: (correlat*) OR Keywords: (predict*) OR Keywords: (risk) OR Keywords: (protect*))) AND ((title: (fear*) AND title: (falling)) OR title: ("</w:t>
            </w:r>
            <w:proofErr w:type="spellStart"/>
            <w:r w:rsidRPr="00BC10D2">
              <w:rPr>
                <w:lang w:val="en-US"/>
              </w:rPr>
              <w:t>fof</w:t>
            </w:r>
            <w:proofErr w:type="spellEnd"/>
            <w:r w:rsidRPr="00BC10D2">
              <w:rPr>
                <w:lang w:val="en-US"/>
              </w:rPr>
              <w:t>") OR (title: (fall*) AND title: ("self-efficacy")) OR (title: (fall*) AND title: (anxiety)) OR (abstract: (fear*) AND abstract: (falling)) OR abstract: ("</w:t>
            </w:r>
            <w:proofErr w:type="spellStart"/>
            <w:r w:rsidRPr="00BC10D2">
              <w:rPr>
                <w:lang w:val="en-US"/>
              </w:rPr>
              <w:t>fof</w:t>
            </w:r>
            <w:proofErr w:type="spellEnd"/>
            <w:r w:rsidRPr="00BC10D2">
              <w:rPr>
                <w:lang w:val="en-US"/>
              </w:rPr>
              <w:t>") OR (abstract: (fall*) AND abstract: ("self-efficacy")) OR (abstract: (fall*) AND abstract: (anxiety)) OR (Keywords: (fear*) AND Keywords: (falling)) OR Keywords: ("</w:t>
            </w:r>
            <w:proofErr w:type="spellStart"/>
            <w:r w:rsidRPr="00BC10D2">
              <w:rPr>
                <w:lang w:val="en-US"/>
              </w:rPr>
              <w:t>fof</w:t>
            </w:r>
            <w:proofErr w:type="spellEnd"/>
            <w:r w:rsidRPr="00BC10D2">
              <w:rPr>
                <w:lang w:val="en-US"/>
              </w:rPr>
              <w:t>") OR (Keywords: (fall*) AND Keywords: ("self-efficacy")) OR (Keywords: (fall*) AND Keywords: (anxiety))) AND ((title: (old*) AND title: (adult*)) OR (title: (old*) AND title: (person*)) OR (title: (old*) AND title: (people)) OR (title: (old) AND title: (</w:t>
            </w:r>
            <w:proofErr w:type="spellStart"/>
            <w:r w:rsidRPr="00BC10D2">
              <w:rPr>
                <w:lang w:val="en-US"/>
              </w:rPr>
              <w:t>m?n</w:t>
            </w:r>
            <w:proofErr w:type="spellEnd"/>
            <w:r w:rsidRPr="00BC10D2">
              <w:rPr>
                <w:lang w:val="en-US"/>
              </w:rPr>
              <w:t>)) OR (title: (old) AND title: (</w:t>
            </w:r>
            <w:proofErr w:type="spellStart"/>
            <w:r w:rsidRPr="00BC10D2">
              <w:rPr>
                <w:lang w:val="en-US"/>
              </w:rPr>
              <w:t>wom?n</w:t>
            </w:r>
            <w:proofErr w:type="spellEnd"/>
            <w:r w:rsidRPr="00BC10D2">
              <w:rPr>
                <w:lang w:val="en-US"/>
              </w:rPr>
              <w:t>)) OR title: (elder*) OR title: (ag*</w:t>
            </w:r>
            <w:proofErr w:type="spellStart"/>
            <w:r w:rsidRPr="00BC10D2">
              <w:rPr>
                <w:lang w:val="en-US"/>
              </w:rPr>
              <w:t>ing</w:t>
            </w:r>
            <w:proofErr w:type="spellEnd"/>
            <w:r w:rsidRPr="00BC10D2">
              <w:rPr>
                <w:lang w:val="en-US"/>
              </w:rPr>
              <w:t>) OR title: (geriatric) OR title: (senior*) OR (abstract: (old*) AND abstract: (adult*)) OR (abstract: (old*) AND abstract: (person*)) OR (abstract: (old*) AND abstract: (people)) OR (abstract: (old) AND abstract: (</w:t>
            </w:r>
            <w:proofErr w:type="spellStart"/>
            <w:r w:rsidRPr="00BC10D2">
              <w:rPr>
                <w:lang w:val="en-US"/>
              </w:rPr>
              <w:t>m?n</w:t>
            </w:r>
            <w:proofErr w:type="spellEnd"/>
            <w:r w:rsidRPr="00BC10D2">
              <w:rPr>
                <w:lang w:val="en-US"/>
              </w:rPr>
              <w:t>)) OR (abstract: (old) AND abstract: (</w:t>
            </w:r>
            <w:proofErr w:type="spellStart"/>
            <w:r w:rsidRPr="00BC10D2">
              <w:rPr>
                <w:lang w:val="en-US"/>
              </w:rPr>
              <w:t>wom?n</w:t>
            </w:r>
            <w:proofErr w:type="spellEnd"/>
            <w:r w:rsidRPr="00BC10D2">
              <w:rPr>
                <w:lang w:val="en-US"/>
              </w:rPr>
              <w:t>)) OR abstract: (elder*) OR abstract: (ag*</w:t>
            </w:r>
            <w:proofErr w:type="spellStart"/>
            <w:r w:rsidRPr="00BC10D2">
              <w:rPr>
                <w:lang w:val="en-US"/>
              </w:rPr>
              <w:t>ing</w:t>
            </w:r>
            <w:proofErr w:type="spellEnd"/>
            <w:r w:rsidRPr="00BC10D2">
              <w:rPr>
                <w:lang w:val="en-US"/>
              </w:rPr>
              <w:t>) OR abstract: (geriatric) OR abstract: (senior*) OR (Keywords: (old*) AND Keywords: (adult*)) OR (Keywords: (old*) AND Keywords: (person*)) OR (Keywords: (old*) AND Keywords: (people)) OR (Keywords: (old) AND Keywords: (</w:t>
            </w:r>
            <w:proofErr w:type="spellStart"/>
            <w:r w:rsidRPr="00BC10D2">
              <w:rPr>
                <w:lang w:val="en-US"/>
              </w:rPr>
              <w:t>m?n</w:t>
            </w:r>
            <w:proofErr w:type="spellEnd"/>
            <w:r w:rsidRPr="00BC10D2">
              <w:rPr>
                <w:lang w:val="en-US"/>
              </w:rPr>
              <w:t>)) OR (Keywords: (old) AND Keywords: (</w:t>
            </w:r>
            <w:proofErr w:type="spellStart"/>
            <w:r w:rsidRPr="00BC10D2">
              <w:rPr>
                <w:lang w:val="en-US"/>
              </w:rPr>
              <w:t>wom?n</w:t>
            </w:r>
            <w:proofErr w:type="spellEnd"/>
            <w:r w:rsidRPr="00BC10D2">
              <w:rPr>
                <w:lang w:val="en-US"/>
              </w:rPr>
              <w:t>)) OR Keywords: (elder*) OR Keywords: (ag*</w:t>
            </w:r>
            <w:proofErr w:type="spellStart"/>
            <w:r w:rsidRPr="00BC10D2">
              <w:rPr>
                <w:lang w:val="en-US"/>
              </w:rPr>
              <w:t>ing</w:t>
            </w:r>
            <w:proofErr w:type="spellEnd"/>
            <w:r w:rsidRPr="00BC10D2">
              <w:rPr>
                <w:lang w:val="en-US"/>
              </w:rPr>
              <w:t>) OR Keywords: (geriatric) OR Keywords: (senior*))</w:t>
            </w:r>
          </w:p>
        </w:tc>
      </w:tr>
    </w:tbl>
    <w:p w14:paraId="37A7B9F8" w14:textId="77777777" w:rsidR="0033144D" w:rsidRPr="00BC10D2" w:rsidRDefault="0033144D" w:rsidP="0033144D">
      <w:pPr>
        <w:rPr>
          <w:lang w:val="en-US"/>
        </w:rPr>
      </w:pPr>
    </w:p>
    <w:p w14:paraId="38963E07" w14:textId="77777777" w:rsidR="0033144D" w:rsidRPr="00216C9F" w:rsidRDefault="0033144D" w:rsidP="0033144D">
      <w:pPr>
        <w:rPr>
          <w:b/>
          <w:bCs/>
        </w:rPr>
      </w:pPr>
      <w:r w:rsidRPr="00216C9F">
        <w:rPr>
          <w:b/>
          <w:bCs/>
        </w:rPr>
        <w:t>CINAH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33144D" w:rsidRPr="008C6365" w14:paraId="4ED95E21" w14:textId="77777777" w:rsidTr="004E2F23">
        <w:tc>
          <w:tcPr>
            <w:tcW w:w="1129" w:type="dxa"/>
          </w:tcPr>
          <w:p w14:paraId="76D671B3" w14:textId="77777777" w:rsidR="0033144D" w:rsidRPr="008C6365" w:rsidRDefault="0033144D" w:rsidP="004E2F23">
            <w:pPr>
              <w:rPr>
                <w:szCs w:val="22"/>
              </w:rPr>
            </w:pPr>
            <w:r w:rsidRPr="008C6365">
              <w:rPr>
                <w:szCs w:val="22"/>
              </w:rPr>
              <w:t>#</w:t>
            </w:r>
          </w:p>
        </w:tc>
        <w:tc>
          <w:tcPr>
            <w:tcW w:w="7933" w:type="dxa"/>
          </w:tcPr>
          <w:p w14:paraId="1BD4D418" w14:textId="77777777" w:rsidR="0033144D" w:rsidRPr="008C6365" w:rsidRDefault="0033144D" w:rsidP="004E2F23">
            <w:pPr>
              <w:rPr>
                <w:szCs w:val="22"/>
              </w:rPr>
            </w:pPr>
            <w:r w:rsidRPr="008C6365">
              <w:rPr>
                <w:szCs w:val="22"/>
              </w:rPr>
              <w:t>Query</w:t>
            </w:r>
          </w:p>
        </w:tc>
      </w:tr>
      <w:tr w:rsidR="0033144D" w:rsidRPr="00973582" w14:paraId="7DBB224A" w14:textId="77777777" w:rsidTr="004E2F23">
        <w:tc>
          <w:tcPr>
            <w:tcW w:w="1129" w:type="dxa"/>
          </w:tcPr>
          <w:p w14:paraId="03FD07C9" w14:textId="77777777" w:rsidR="0033144D" w:rsidRPr="008C6365" w:rsidRDefault="0033144D" w:rsidP="004E2F23">
            <w:pPr>
              <w:rPr>
                <w:szCs w:val="22"/>
              </w:rPr>
            </w:pPr>
            <w:r w:rsidRPr="008C6365">
              <w:rPr>
                <w:szCs w:val="22"/>
              </w:rPr>
              <w:t>1</w:t>
            </w:r>
          </w:p>
        </w:tc>
        <w:tc>
          <w:tcPr>
            <w:tcW w:w="7933" w:type="dxa"/>
          </w:tcPr>
          <w:p w14:paraId="1D205DCC" w14:textId="77777777" w:rsidR="0033144D" w:rsidRPr="008C6365" w:rsidRDefault="0033144D" w:rsidP="004E2F23">
            <w:pPr>
              <w:rPr>
                <w:szCs w:val="22"/>
                <w:lang w:val="en-US"/>
              </w:rPr>
            </w:pPr>
            <w:r w:rsidRPr="00BC10D2">
              <w:rPr>
                <w:szCs w:val="22"/>
                <w:lang w:val="en-US"/>
              </w:rPr>
              <w:t xml:space="preserve">TI ( "old* adult*" OR "old* person*" OR "old* people" OR "old m*n" OR "old </w:t>
            </w:r>
            <w:proofErr w:type="spellStart"/>
            <w:r w:rsidRPr="00BC10D2">
              <w:rPr>
                <w:szCs w:val="22"/>
                <w:lang w:val="en-US"/>
              </w:rPr>
              <w:t>wom</w:t>
            </w:r>
            <w:proofErr w:type="spellEnd"/>
            <w:r w:rsidRPr="00BC10D2">
              <w:rPr>
                <w:szCs w:val="22"/>
                <w:lang w:val="en-US"/>
              </w:rPr>
              <w:t>*n" OR elder* OR ag*</w:t>
            </w:r>
            <w:proofErr w:type="spellStart"/>
            <w:r w:rsidRPr="00BC10D2">
              <w:rPr>
                <w:szCs w:val="22"/>
                <w:lang w:val="en-US"/>
              </w:rPr>
              <w:t>ing</w:t>
            </w:r>
            <w:proofErr w:type="spellEnd"/>
            <w:r w:rsidRPr="00BC10D2">
              <w:rPr>
                <w:szCs w:val="22"/>
                <w:lang w:val="en-US"/>
              </w:rPr>
              <w:t xml:space="preserve"> OR geriatric OR senior* ) OR AB ( "old* adult*" OR "old* person*" OR "old* people" OR "old m*n" OR "old </w:t>
            </w:r>
            <w:proofErr w:type="spellStart"/>
            <w:r w:rsidRPr="00BC10D2">
              <w:rPr>
                <w:szCs w:val="22"/>
                <w:lang w:val="en-US"/>
              </w:rPr>
              <w:t>wom</w:t>
            </w:r>
            <w:proofErr w:type="spellEnd"/>
            <w:r w:rsidRPr="00BC10D2">
              <w:rPr>
                <w:szCs w:val="22"/>
                <w:lang w:val="en-US"/>
              </w:rPr>
              <w:t>*n" OR elder* OR ag*</w:t>
            </w:r>
            <w:proofErr w:type="spellStart"/>
            <w:r w:rsidRPr="00BC10D2">
              <w:rPr>
                <w:szCs w:val="22"/>
                <w:lang w:val="en-US"/>
              </w:rPr>
              <w:t>ing</w:t>
            </w:r>
            <w:proofErr w:type="spellEnd"/>
            <w:r w:rsidRPr="00BC10D2">
              <w:rPr>
                <w:szCs w:val="22"/>
                <w:lang w:val="en-US"/>
              </w:rPr>
              <w:t xml:space="preserve"> OR geriatric OR senior* ) OR SU ( "old* adult*" OR "old* person*" OR "old* people" OR "old m*n" OR "old </w:t>
            </w:r>
            <w:proofErr w:type="spellStart"/>
            <w:r w:rsidRPr="00BC10D2">
              <w:rPr>
                <w:szCs w:val="22"/>
                <w:lang w:val="en-US"/>
              </w:rPr>
              <w:t>wom</w:t>
            </w:r>
            <w:proofErr w:type="spellEnd"/>
            <w:r w:rsidRPr="00BC10D2">
              <w:rPr>
                <w:szCs w:val="22"/>
                <w:lang w:val="en-US"/>
              </w:rPr>
              <w:t>*n" OR elder* OR ag*</w:t>
            </w:r>
            <w:proofErr w:type="spellStart"/>
            <w:r w:rsidRPr="00BC10D2">
              <w:rPr>
                <w:szCs w:val="22"/>
                <w:lang w:val="en-US"/>
              </w:rPr>
              <w:t>ing</w:t>
            </w:r>
            <w:proofErr w:type="spellEnd"/>
            <w:r w:rsidRPr="00BC10D2">
              <w:rPr>
                <w:szCs w:val="22"/>
                <w:lang w:val="en-US"/>
              </w:rPr>
              <w:t xml:space="preserve"> OR geriatric OR senior* )</w:t>
            </w:r>
          </w:p>
        </w:tc>
      </w:tr>
      <w:tr w:rsidR="0033144D" w:rsidRPr="008E0B27" w14:paraId="5F44F9BA" w14:textId="77777777" w:rsidTr="004E2F23">
        <w:tc>
          <w:tcPr>
            <w:tcW w:w="1129" w:type="dxa"/>
          </w:tcPr>
          <w:p w14:paraId="0F1F6028" w14:textId="77777777" w:rsidR="0033144D" w:rsidRPr="008C6365" w:rsidRDefault="0033144D" w:rsidP="004E2F23">
            <w:pPr>
              <w:rPr>
                <w:szCs w:val="22"/>
              </w:rPr>
            </w:pPr>
            <w:r w:rsidRPr="008C6365">
              <w:rPr>
                <w:szCs w:val="22"/>
              </w:rPr>
              <w:t>2</w:t>
            </w:r>
          </w:p>
        </w:tc>
        <w:tc>
          <w:tcPr>
            <w:tcW w:w="7933" w:type="dxa"/>
          </w:tcPr>
          <w:p w14:paraId="41B887F8" w14:textId="77777777" w:rsidR="0033144D" w:rsidRPr="008C6365" w:rsidRDefault="0033144D" w:rsidP="004E2F23">
            <w:pPr>
              <w:rPr>
                <w:szCs w:val="22"/>
                <w:lang w:val="en-US"/>
              </w:rPr>
            </w:pPr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 xml:space="preserve">TI </w:t>
            </w:r>
            <w:proofErr w:type="gramStart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( (</w:t>
            </w:r>
            <w:proofErr w:type="gramEnd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fear AND fall*) OR "</w:t>
            </w:r>
            <w:proofErr w:type="spellStart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fof</w:t>
            </w:r>
            <w:proofErr w:type="spellEnd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" OR (fall* AND "self-efficacy") OR (fall* AND anxiety) ) OR AB ( (fear AND fall*) OR "</w:t>
            </w:r>
            <w:proofErr w:type="spellStart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fof</w:t>
            </w:r>
            <w:proofErr w:type="spellEnd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" OR (fall* AND "self-efficacy") OR (fall* AND anxiety) ) OR SU ( (fear AND fall*) OR "</w:t>
            </w:r>
            <w:proofErr w:type="spellStart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fof</w:t>
            </w:r>
            <w:proofErr w:type="spellEnd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" OR (fall* AND "self-efficacy") OR (fall* AND anxiety) )</w:t>
            </w:r>
          </w:p>
        </w:tc>
      </w:tr>
      <w:tr w:rsidR="0033144D" w:rsidRPr="008E0B27" w14:paraId="03D194E4" w14:textId="77777777" w:rsidTr="004E2F23">
        <w:tc>
          <w:tcPr>
            <w:tcW w:w="1129" w:type="dxa"/>
          </w:tcPr>
          <w:p w14:paraId="742D3D18" w14:textId="77777777" w:rsidR="0033144D" w:rsidRPr="008C6365" w:rsidRDefault="0033144D" w:rsidP="004E2F23">
            <w:pPr>
              <w:rPr>
                <w:szCs w:val="22"/>
              </w:rPr>
            </w:pPr>
            <w:r w:rsidRPr="008C6365">
              <w:rPr>
                <w:szCs w:val="22"/>
              </w:rPr>
              <w:t>3</w:t>
            </w:r>
          </w:p>
        </w:tc>
        <w:tc>
          <w:tcPr>
            <w:tcW w:w="7933" w:type="dxa"/>
          </w:tcPr>
          <w:p w14:paraId="068DAA79" w14:textId="77777777" w:rsidR="0033144D" w:rsidRPr="008C6365" w:rsidRDefault="0033144D" w:rsidP="004E2F23">
            <w:pPr>
              <w:rPr>
                <w:szCs w:val="22"/>
                <w:lang w:val="en-US"/>
              </w:rPr>
            </w:pPr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 xml:space="preserve">TI </w:t>
            </w:r>
            <w:proofErr w:type="gramStart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( factor</w:t>
            </w:r>
            <w:proofErr w:type="gramEnd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* OR correlat* OR predict* OR risk* OR protect* ) OR AB ( factor* OR correlat* OR predict* OR risk* OR protect* ) OR SU ( factor* OR correlat* OR predict* OR risk* OR protect* )</w:t>
            </w:r>
          </w:p>
        </w:tc>
      </w:tr>
      <w:tr w:rsidR="0033144D" w:rsidRPr="008E0B27" w14:paraId="3BEE41E0" w14:textId="77777777" w:rsidTr="004E2F23">
        <w:tc>
          <w:tcPr>
            <w:tcW w:w="1129" w:type="dxa"/>
          </w:tcPr>
          <w:p w14:paraId="1A499365" w14:textId="77777777" w:rsidR="0033144D" w:rsidRPr="008C6365" w:rsidRDefault="0033144D" w:rsidP="004E2F23">
            <w:pPr>
              <w:rPr>
                <w:szCs w:val="22"/>
              </w:rPr>
            </w:pPr>
            <w:r w:rsidRPr="008C6365">
              <w:rPr>
                <w:szCs w:val="22"/>
              </w:rPr>
              <w:t>4</w:t>
            </w:r>
          </w:p>
        </w:tc>
        <w:tc>
          <w:tcPr>
            <w:tcW w:w="7933" w:type="dxa"/>
          </w:tcPr>
          <w:p w14:paraId="13A855BF" w14:textId="77777777" w:rsidR="0033144D" w:rsidRPr="008C6365" w:rsidRDefault="0033144D" w:rsidP="004E2F23">
            <w:pPr>
              <w:rPr>
                <w:szCs w:val="22"/>
                <w:lang w:val="en-US"/>
              </w:rPr>
            </w:pPr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 xml:space="preserve">TI </w:t>
            </w:r>
            <w:proofErr w:type="gramStart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( '</w:t>
            </w:r>
            <w:proofErr w:type="gramEnd"/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longitudinal' OR 'prospective' OR 'long-term' OR 'cohort study' OR 'panel' ) OR AB ( 'longitudinal' OR 'prospective' OR 'long-term' OR 'cohort study' OR 'panel' ) OR SU ( 'longitudinal' OR 'prospective' OR 'long-term' OR 'cohort study' OR 'panel' )</w:t>
            </w:r>
          </w:p>
        </w:tc>
      </w:tr>
      <w:tr w:rsidR="0033144D" w:rsidRPr="00973582" w14:paraId="1E3E7CD6" w14:textId="77777777" w:rsidTr="004E2F23">
        <w:tc>
          <w:tcPr>
            <w:tcW w:w="1129" w:type="dxa"/>
          </w:tcPr>
          <w:p w14:paraId="3E61FEC6" w14:textId="77777777" w:rsidR="0033144D" w:rsidRPr="008C6365" w:rsidRDefault="0033144D" w:rsidP="004E2F23">
            <w:pPr>
              <w:rPr>
                <w:szCs w:val="22"/>
              </w:rPr>
            </w:pPr>
            <w:r w:rsidRPr="008C6365">
              <w:rPr>
                <w:szCs w:val="22"/>
              </w:rPr>
              <w:t>7</w:t>
            </w:r>
          </w:p>
        </w:tc>
        <w:tc>
          <w:tcPr>
            <w:tcW w:w="7933" w:type="dxa"/>
          </w:tcPr>
          <w:p w14:paraId="5077C7F2" w14:textId="77777777" w:rsidR="0033144D" w:rsidRPr="00BC10D2" w:rsidRDefault="0033144D" w:rsidP="004E2F23">
            <w:pPr>
              <w:rPr>
                <w:szCs w:val="22"/>
                <w:lang w:val="en-US"/>
              </w:rPr>
            </w:pPr>
            <w:r w:rsidRPr="00BC10D2">
              <w:rPr>
                <w:rFonts w:ascii="Helvetica" w:hAnsi="Helvetica"/>
                <w:color w:val="333333"/>
                <w:szCs w:val="22"/>
                <w:bdr w:val="none" w:sz="0" w:space="0" w:color="auto" w:frame="1"/>
                <w:lang w:val="en-US"/>
              </w:rPr>
              <w:t>(TI 'longitudinal' OR 'prospective' OR 'long-term' OR 'cohort study' OR 'panel' OR AB 'longitudinal' OR 'prospective' OR 'long-term' OR 'cohort study' OR 'panel' OR SU 'longitudinal' OR 'prospective' OR 'long-term' OR 'cohort study' OR 'panel') AND (S1 AND S2 AND S3 AND S4)</w:t>
            </w:r>
          </w:p>
        </w:tc>
      </w:tr>
    </w:tbl>
    <w:p w14:paraId="5E47E320" w14:textId="77777777" w:rsidR="0033144D" w:rsidRPr="00BC10D2" w:rsidRDefault="0033144D" w:rsidP="0033144D">
      <w:pPr>
        <w:rPr>
          <w:lang w:val="en-US"/>
        </w:rPr>
      </w:pPr>
    </w:p>
    <w:p w14:paraId="06E1241C" w14:textId="77777777" w:rsidR="0033144D" w:rsidRPr="00973582" w:rsidRDefault="0033144D" w:rsidP="0033144D">
      <w:pPr>
        <w:rPr>
          <w:ins w:id="0" w:author="Sarah Schaefer" w:date="2023-11-23T23:30:00Z"/>
          <w:b/>
          <w:bCs/>
          <w:lang w:val="en-US"/>
          <w:rPrChange w:id="1" w:author="Laura Jesgarz" w:date="2023-11-27T10:31:00Z">
            <w:rPr>
              <w:ins w:id="2" w:author="Sarah Schaefer" w:date="2023-11-23T23:30:00Z"/>
              <w:b/>
              <w:bCs/>
            </w:rPr>
          </w:rPrChange>
        </w:rPr>
        <w:sectPr w:rsidR="0033144D" w:rsidRPr="00973582" w:rsidSect="0033144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63305B7" w14:textId="77777777" w:rsidR="0033144D" w:rsidRPr="00216C9F" w:rsidRDefault="0033144D" w:rsidP="0033144D">
      <w:pPr>
        <w:rPr>
          <w:b/>
          <w:bCs/>
        </w:rPr>
      </w:pPr>
      <w:r w:rsidRPr="00216C9F">
        <w:rPr>
          <w:b/>
          <w:bCs/>
        </w:rPr>
        <w:lastRenderedPageBreak/>
        <w:t>Cochrane Libra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33144D" w:rsidRPr="00216C9F" w14:paraId="67063C7C" w14:textId="77777777" w:rsidTr="004E2F23">
        <w:tc>
          <w:tcPr>
            <w:tcW w:w="1129" w:type="dxa"/>
          </w:tcPr>
          <w:p w14:paraId="6E6EF227" w14:textId="77777777" w:rsidR="0033144D" w:rsidRPr="00216C9F" w:rsidRDefault="0033144D" w:rsidP="004E2F23">
            <w:r w:rsidRPr="00216C9F">
              <w:t>#</w:t>
            </w:r>
          </w:p>
        </w:tc>
        <w:tc>
          <w:tcPr>
            <w:tcW w:w="7933" w:type="dxa"/>
          </w:tcPr>
          <w:p w14:paraId="314CB69C" w14:textId="77777777" w:rsidR="0033144D" w:rsidRPr="00216C9F" w:rsidRDefault="0033144D" w:rsidP="004E2F23">
            <w:r w:rsidRPr="00216C9F">
              <w:t>Query</w:t>
            </w:r>
          </w:p>
        </w:tc>
      </w:tr>
      <w:tr w:rsidR="0033144D" w:rsidRPr="008E0B27" w14:paraId="14EF2267" w14:textId="77777777" w:rsidTr="004E2F23">
        <w:tc>
          <w:tcPr>
            <w:tcW w:w="1129" w:type="dxa"/>
          </w:tcPr>
          <w:p w14:paraId="754B5BA0" w14:textId="77777777" w:rsidR="0033144D" w:rsidRPr="00216C9F" w:rsidRDefault="0033144D" w:rsidP="004E2F23">
            <w:r w:rsidRPr="00216C9F">
              <w:t>1</w:t>
            </w:r>
          </w:p>
        </w:tc>
        <w:tc>
          <w:tcPr>
            <w:tcW w:w="7933" w:type="dxa"/>
          </w:tcPr>
          <w:p w14:paraId="67070F9F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 xml:space="preserve">(old* NEXT adult*) OR (old* NEXT person*) OR (old* NEXT people) OR (old NEXT </w:t>
            </w:r>
            <w:proofErr w:type="spellStart"/>
            <w:proofErr w:type="gramStart"/>
            <w:r w:rsidRPr="008C6365">
              <w:rPr>
                <w:lang w:val="en-US"/>
              </w:rPr>
              <w:t>m?n</w:t>
            </w:r>
            <w:proofErr w:type="spellEnd"/>
            <w:proofErr w:type="gramEnd"/>
            <w:r w:rsidRPr="008C6365">
              <w:rPr>
                <w:lang w:val="en-US"/>
              </w:rPr>
              <w:t xml:space="preserve">) OR (old NEXT </w:t>
            </w:r>
            <w:proofErr w:type="spellStart"/>
            <w:r w:rsidRPr="008C6365">
              <w:rPr>
                <w:lang w:val="en-US"/>
              </w:rPr>
              <w:t>wom?n</w:t>
            </w:r>
            <w:proofErr w:type="spellEnd"/>
            <w:r w:rsidRPr="008C6365">
              <w:rPr>
                <w:lang w:val="en-US"/>
              </w:rPr>
              <w:t>) OR elder* OR ag*</w:t>
            </w:r>
            <w:proofErr w:type="spellStart"/>
            <w:r w:rsidRPr="008C6365">
              <w:rPr>
                <w:lang w:val="en-US"/>
              </w:rPr>
              <w:t>ing</w:t>
            </w:r>
            <w:proofErr w:type="spellEnd"/>
            <w:r w:rsidRPr="008C6365">
              <w:rPr>
                <w:lang w:val="en-US"/>
              </w:rPr>
              <w:t xml:space="preserve"> OR geriatric OR senior*</w:t>
            </w:r>
          </w:p>
        </w:tc>
      </w:tr>
      <w:tr w:rsidR="0033144D" w:rsidRPr="00973582" w14:paraId="7666B379" w14:textId="77777777" w:rsidTr="004E2F23">
        <w:tc>
          <w:tcPr>
            <w:tcW w:w="1129" w:type="dxa"/>
          </w:tcPr>
          <w:p w14:paraId="35078284" w14:textId="77777777" w:rsidR="0033144D" w:rsidRPr="00216C9F" w:rsidRDefault="0033144D" w:rsidP="004E2F23">
            <w:r w:rsidRPr="00216C9F">
              <w:t>2</w:t>
            </w:r>
          </w:p>
        </w:tc>
        <w:tc>
          <w:tcPr>
            <w:tcW w:w="7933" w:type="dxa"/>
          </w:tcPr>
          <w:p w14:paraId="7C26C529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(fear* NEXT falling) OR "</w:t>
            </w:r>
            <w:proofErr w:type="spellStart"/>
            <w:r w:rsidRPr="008C6365">
              <w:rPr>
                <w:lang w:val="en-US"/>
              </w:rPr>
              <w:t>fof</w:t>
            </w:r>
            <w:proofErr w:type="spellEnd"/>
            <w:r w:rsidRPr="008C6365">
              <w:rPr>
                <w:lang w:val="en-US"/>
              </w:rPr>
              <w:t>" OR (fall* NEXT "self-efficacy") OR (fall* NEXT anxiety)</w:t>
            </w:r>
          </w:p>
        </w:tc>
      </w:tr>
      <w:tr w:rsidR="0033144D" w:rsidRPr="00973582" w14:paraId="33A13ADD" w14:textId="77777777" w:rsidTr="004E2F23">
        <w:tc>
          <w:tcPr>
            <w:tcW w:w="1129" w:type="dxa"/>
          </w:tcPr>
          <w:p w14:paraId="5D001347" w14:textId="77777777" w:rsidR="0033144D" w:rsidRPr="00216C9F" w:rsidRDefault="0033144D" w:rsidP="004E2F23">
            <w:r w:rsidRPr="00216C9F">
              <w:t>3</w:t>
            </w:r>
          </w:p>
        </w:tc>
        <w:tc>
          <w:tcPr>
            <w:tcW w:w="7933" w:type="dxa"/>
          </w:tcPr>
          <w:p w14:paraId="66F08167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factor* OR correlat* OR predict* OR risk OR protect*</w:t>
            </w:r>
          </w:p>
        </w:tc>
      </w:tr>
      <w:tr w:rsidR="0033144D" w:rsidRPr="00973582" w14:paraId="6996B2A6" w14:textId="77777777" w:rsidTr="004E2F23">
        <w:tc>
          <w:tcPr>
            <w:tcW w:w="1129" w:type="dxa"/>
          </w:tcPr>
          <w:p w14:paraId="4B5C0015" w14:textId="77777777" w:rsidR="0033144D" w:rsidRPr="00216C9F" w:rsidRDefault="0033144D" w:rsidP="004E2F23">
            <w:r w:rsidRPr="00216C9F">
              <w:t>4</w:t>
            </w:r>
          </w:p>
        </w:tc>
        <w:tc>
          <w:tcPr>
            <w:tcW w:w="7933" w:type="dxa"/>
          </w:tcPr>
          <w:p w14:paraId="237C10A1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"longitudinal" OR "prospective" OR "long-term" OR "cohort study" OR panel</w:t>
            </w:r>
          </w:p>
        </w:tc>
      </w:tr>
      <w:tr w:rsidR="0033144D" w:rsidRPr="00216C9F" w14:paraId="5539CF2A" w14:textId="77777777" w:rsidTr="004E2F23">
        <w:tc>
          <w:tcPr>
            <w:tcW w:w="1129" w:type="dxa"/>
          </w:tcPr>
          <w:p w14:paraId="5550730E" w14:textId="77777777" w:rsidR="0033144D" w:rsidRPr="00216C9F" w:rsidRDefault="0033144D" w:rsidP="004E2F23">
            <w:r w:rsidRPr="00216C9F">
              <w:t>5</w:t>
            </w:r>
          </w:p>
        </w:tc>
        <w:tc>
          <w:tcPr>
            <w:tcW w:w="7933" w:type="dxa"/>
          </w:tcPr>
          <w:p w14:paraId="0A5AB762" w14:textId="77777777" w:rsidR="0033144D" w:rsidRPr="00216C9F" w:rsidRDefault="0033144D" w:rsidP="004E2F23">
            <w:r w:rsidRPr="00216C9F">
              <w:t>#1 AND #2 AND #3 AND #4</w:t>
            </w:r>
          </w:p>
        </w:tc>
      </w:tr>
    </w:tbl>
    <w:p w14:paraId="25CD70AD" w14:textId="77777777" w:rsidR="0033144D" w:rsidRPr="00216C9F" w:rsidRDefault="0033144D" w:rsidP="0033144D"/>
    <w:p w14:paraId="55685E56" w14:textId="77777777" w:rsidR="0033144D" w:rsidRPr="00216C9F" w:rsidRDefault="0033144D" w:rsidP="0033144D">
      <w:pPr>
        <w:rPr>
          <w:b/>
          <w:bCs/>
        </w:rPr>
      </w:pPr>
      <w:r w:rsidRPr="00216C9F">
        <w:rPr>
          <w:b/>
          <w:bCs/>
        </w:rPr>
        <w:t>Scopus.co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33144D" w:rsidRPr="00216C9F" w14:paraId="011F3B25" w14:textId="77777777" w:rsidTr="004E2F23">
        <w:tc>
          <w:tcPr>
            <w:tcW w:w="1129" w:type="dxa"/>
          </w:tcPr>
          <w:p w14:paraId="1FF7D9A4" w14:textId="77777777" w:rsidR="0033144D" w:rsidRPr="00216C9F" w:rsidRDefault="0033144D" w:rsidP="004E2F23">
            <w:r w:rsidRPr="00216C9F">
              <w:t>#</w:t>
            </w:r>
          </w:p>
        </w:tc>
        <w:tc>
          <w:tcPr>
            <w:tcW w:w="7933" w:type="dxa"/>
          </w:tcPr>
          <w:p w14:paraId="02653E9A" w14:textId="77777777" w:rsidR="0033144D" w:rsidRPr="00216C9F" w:rsidRDefault="0033144D" w:rsidP="004E2F23">
            <w:r w:rsidRPr="00216C9F">
              <w:t>Query</w:t>
            </w:r>
          </w:p>
        </w:tc>
      </w:tr>
      <w:tr w:rsidR="0033144D" w:rsidRPr="008E0B27" w14:paraId="0EFFEC11" w14:textId="77777777" w:rsidTr="004E2F23">
        <w:tc>
          <w:tcPr>
            <w:tcW w:w="1129" w:type="dxa"/>
          </w:tcPr>
          <w:p w14:paraId="262C9977" w14:textId="77777777" w:rsidR="0033144D" w:rsidRPr="00216C9F" w:rsidRDefault="0033144D" w:rsidP="004E2F23">
            <w:r w:rsidRPr="00216C9F">
              <w:t>1</w:t>
            </w:r>
          </w:p>
        </w:tc>
        <w:tc>
          <w:tcPr>
            <w:tcW w:w="7933" w:type="dxa"/>
          </w:tcPr>
          <w:p w14:paraId="18083C59" w14:textId="77777777" w:rsidR="0033144D" w:rsidRPr="00E9336B" w:rsidRDefault="0033144D" w:rsidP="004E2F23">
            <w:pPr>
              <w:rPr>
                <w:lang w:val="en-US"/>
              </w:rPr>
            </w:pPr>
            <w:proofErr w:type="gramStart"/>
            <w:r w:rsidRPr="008C6365">
              <w:rPr>
                <w:lang w:val="en-US"/>
              </w:rPr>
              <w:t>( old</w:t>
            </w:r>
            <w:proofErr w:type="gramEnd"/>
            <w:r w:rsidRPr="008C6365">
              <w:rPr>
                <w:lang w:val="en-US"/>
              </w:rPr>
              <w:t xml:space="preserve">* AND adult* ) OR ( old* AND person* ) OR ( old* AND people ) OR ( old AND </w:t>
            </w:r>
            <w:proofErr w:type="spellStart"/>
            <w:r w:rsidRPr="008C6365">
              <w:rPr>
                <w:lang w:val="en-US"/>
              </w:rPr>
              <w:t>m?n</w:t>
            </w:r>
            <w:proofErr w:type="spellEnd"/>
            <w:r w:rsidRPr="008C6365">
              <w:rPr>
                <w:lang w:val="en-US"/>
              </w:rPr>
              <w:t xml:space="preserve"> ) OR ( old AND </w:t>
            </w:r>
            <w:proofErr w:type="spellStart"/>
            <w:r w:rsidRPr="008C6365">
              <w:rPr>
                <w:lang w:val="en-US"/>
              </w:rPr>
              <w:t>wom?n</w:t>
            </w:r>
            <w:proofErr w:type="spellEnd"/>
            <w:r w:rsidRPr="008C6365">
              <w:rPr>
                <w:lang w:val="en-US"/>
              </w:rPr>
              <w:t xml:space="preserve"> ) OR elder* OR ag*</w:t>
            </w:r>
            <w:proofErr w:type="spellStart"/>
            <w:r w:rsidRPr="008C6365">
              <w:rPr>
                <w:lang w:val="en-US"/>
              </w:rPr>
              <w:t>ing</w:t>
            </w:r>
            <w:proofErr w:type="spellEnd"/>
            <w:r w:rsidRPr="008C6365">
              <w:rPr>
                <w:lang w:val="en-US"/>
              </w:rPr>
              <w:t xml:space="preserve"> OR geriatric OR senior*</w:t>
            </w:r>
          </w:p>
        </w:tc>
      </w:tr>
      <w:tr w:rsidR="0033144D" w:rsidRPr="00973582" w14:paraId="415C2CDD" w14:textId="77777777" w:rsidTr="004E2F23">
        <w:tc>
          <w:tcPr>
            <w:tcW w:w="1129" w:type="dxa"/>
          </w:tcPr>
          <w:p w14:paraId="0B0FF177" w14:textId="77777777" w:rsidR="0033144D" w:rsidRPr="00216C9F" w:rsidRDefault="0033144D" w:rsidP="004E2F23">
            <w:r w:rsidRPr="00216C9F">
              <w:t>2</w:t>
            </w:r>
          </w:p>
        </w:tc>
        <w:tc>
          <w:tcPr>
            <w:tcW w:w="7933" w:type="dxa"/>
          </w:tcPr>
          <w:p w14:paraId="7DAF18ED" w14:textId="77777777" w:rsidR="0033144D" w:rsidRPr="00E9336B" w:rsidRDefault="0033144D" w:rsidP="004E2F23">
            <w:pPr>
              <w:rPr>
                <w:lang w:val="en-US"/>
              </w:rPr>
            </w:pPr>
            <w:proofErr w:type="gramStart"/>
            <w:r w:rsidRPr="008C6365">
              <w:rPr>
                <w:lang w:val="en-US"/>
              </w:rPr>
              <w:t>( fear</w:t>
            </w:r>
            <w:proofErr w:type="gramEnd"/>
            <w:r w:rsidRPr="008C6365">
              <w:rPr>
                <w:lang w:val="en-US"/>
              </w:rPr>
              <w:t>* AND falling ) OR "</w:t>
            </w:r>
            <w:proofErr w:type="spellStart"/>
            <w:r w:rsidRPr="008C6365">
              <w:rPr>
                <w:lang w:val="en-US"/>
              </w:rPr>
              <w:t>fof</w:t>
            </w:r>
            <w:proofErr w:type="spellEnd"/>
            <w:r w:rsidRPr="008C6365">
              <w:rPr>
                <w:lang w:val="en-US"/>
              </w:rPr>
              <w:t>" OR ( fall* AND "self-efficacy" ) OR ( fall* AND anxiety)</w:t>
            </w:r>
          </w:p>
        </w:tc>
      </w:tr>
      <w:tr w:rsidR="0033144D" w:rsidRPr="00973582" w14:paraId="426B713A" w14:textId="77777777" w:rsidTr="004E2F23">
        <w:tc>
          <w:tcPr>
            <w:tcW w:w="1129" w:type="dxa"/>
          </w:tcPr>
          <w:p w14:paraId="0832025D" w14:textId="77777777" w:rsidR="0033144D" w:rsidRPr="00216C9F" w:rsidRDefault="0033144D" w:rsidP="004E2F23">
            <w:r w:rsidRPr="00216C9F">
              <w:t>3</w:t>
            </w:r>
          </w:p>
        </w:tc>
        <w:tc>
          <w:tcPr>
            <w:tcW w:w="7933" w:type="dxa"/>
          </w:tcPr>
          <w:p w14:paraId="019168BB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factor* OR correlat* OR predict* OR risk OR protect*</w:t>
            </w:r>
          </w:p>
        </w:tc>
      </w:tr>
      <w:tr w:rsidR="0033144D" w:rsidRPr="00973582" w14:paraId="6E3FEB10" w14:textId="77777777" w:rsidTr="004E2F23">
        <w:tc>
          <w:tcPr>
            <w:tcW w:w="1129" w:type="dxa"/>
          </w:tcPr>
          <w:p w14:paraId="2EE386C1" w14:textId="77777777" w:rsidR="0033144D" w:rsidRPr="00216C9F" w:rsidRDefault="0033144D" w:rsidP="004E2F23">
            <w:r w:rsidRPr="00216C9F">
              <w:t>4</w:t>
            </w:r>
          </w:p>
        </w:tc>
        <w:tc>
          <w:tcPr>
            <w:tcW w:w="7933" w:type="dxa"/>
          </w:tcPr>
          <w:p w14:paraId="69B56065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"longitudinal" OR "prospective" OR "long-term" OR "cohort study" OR panel</w:t>
            </w:r>
          </w:p>
        </w:tc>
      </w:tr>
      <w:tr w:rsidR="0033144D" w:rsidRPr="00216C9F" w14:paraId="05A39199" w14:textId="77777777" w:rsidTr="004E2F23">
        <w:tc>
          <w:tcPr>
            <w:tcW w:w="1129" w:type="dxa"/>
          </w:tcPr>
          <w:p w14:paraId="2529C5FE" w14:textId="77777777" w:rsidR="0033144D" w:rsidRPr="00216C9F" w:rsidRDefault="0033144D" w:rsidP="004E2F23">
            <w:r w:rsidRPr="00216C9F">
              <w:t>5</w:t>
            </w:r>
          </w:p>
        </w:tc>
        <w:tc>
          <w:tcPr>
            <w:tcW w:w="7933" w:type="dxa"/>
          </w:tcPr>
          <w:p w14:paraId="4E9D5A71" w14:textId="77777777" w:rsidR="0033144D" w:rsidRPr="00216C9F" w:rsidRDefault="0033144D" w:rsidP="004E2F23">
            <w:r w:rsidRPr="00216C9F">
              <w:t>#1 AND #2 AND #3 AND #4</w:t>
            </w:r>
          </w:p>
        </w:tc>
      </w:tr>
      <w:tr w:rsidR="0033144D" w:rsidRPr="00973582" w14:paraId="0B9FAF7F" w14:textId="77777777" w:rsidTr="004E2F23">
        <w:tc>
          <w:tcPr>
            <w:tcW w:w="1129" w:type="dxa"/>
          </w:tcPr>
          <w:p w14:paraId="6F154750" w14:textId="77777777" w:rsidR="0033144D" w:rsidRPr="00216C9F" w:rsidRDefault="0033144D" w:rsidP="004E2F23">
            <w:proofErr w:type="spellStart"/>
            <w:r w:rsidRPr="00216C9F">
              <w:t>Full</w:t>
            </w:r>
            <w:proofErr w:type="spellEnd"/>
            <w:r w:rsidRPr="00216C9F">
              <w:t xml:space="preserve"> </w:t>
            </w:r>
            <w:proofErr w:type="spellStart"/>
            <w:r w:rsidRPr="00216C9F">
              <w:t>search</w:t>
            </w:r>
            <w:proofErr w:type="spellEnd"/>
            <w:r w:rsidRPr="00216C9F">
              <w:t xml:space="preserve"> </w:t>
            </w:r>
            <w:proofErr w:type="spellStart"/>
            <w:r w:rsidRPr="00216C9F">
              <w:t>string</w:t>
            </w:r>
            <w:proofErr w:type="spellEnd"/>
          </w:p>
        </w:tc>
        <w:tc>
          <w:tcPr>
            <w:tcW w:w="7933" w:type="dxa"/>
          </w:tcPr>
          <w:p w14:paraId="1E5DB2C3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 xml:space="preserve">( TITLE-ABS-KEY ( ( old* AND adult* ) OR ( old* AND person* ) OR ( old* AND people ) OR ( old AND </w:t>
            </w:r>
            <w:proofErr w:type="spellStart"/>
            <w:r w:rsidRPr="008C6365">
              <w:rPr>
                <w:lang w:val="en-US"/>
              </w:rPr>
              <w:t>m?n</w:t>
            </w:r>
            <w:proofErr w:type="spellEnd"/>
            <w:r w:rsidRPr="008C6365">
              <w:rPr>
                <w:lang w:val="en-US"/>
              </w:rPr>
              <w:t xml:space="preserve"> ) OR ( old AND </w:t>
            </w:r>
            <w:proofErr w:type="spellStart"/>
            <w:r w:rsidRPr="008C6365">
              <w:rPr>
                <w:lang w:val="en-US"/>
              </w:rPr>
              <w:t>wom?n</w:t>
            </w:r>
            <w:proofErr w:type="spellEnd"/>
            <w:r w:rsidRPr="008C6365">
              <w:rPr>
                <w:lang w:val="en-US"/>
              </w:rPr>
              <w:t xml:space="preserve"> ) OR elder* OR ag*</w:t>
            </w:r>
            <w:proofErr w:type="spellStart"/>
            <w:r w:rsidRPr="008C6365">
              <w:rPr>
                <w:lang w:val="en-US"/>
              </w:rPr>
              <w:t>ing</w:t>
            </w:r>
            <w:proofErr w:type="spellEnd"/>
            <w:r w:rsidRPr="008C6365">
              <w:rPr>
                <w:lang w:val="en-US"/>
              </w:rPr>
              <w:t xml:space="preserve"> OR geriatric OR senior* ) AND TITLE-ABS-KEY ( ( fear* AND falling ) OR "</w:t>
            </w:r>
            <w:proofErr w:type="spellStart"/>
            <w:r w:rsidRPr="008C6365">
              <w:rPr>
                <w:lang w:val="en-US"/>
              </w:rPr>
              <w:t>fof</w:t>
            </w:r>
            <w:proofErr w:type="spellEnd"/>
            <w:r w:rsidRPr="008C6365">
              <w:rPr>
                <w:lang w:val="en-US"/>
              </w:rPr>
              <w:t>" OR ( fall* AND "self-efficacy" ) OR ( fall* AND anxiety ) ) AND TITLE-ABS-KEY ( factor* OR correlat* OR predict* OR risk OR protect* ) AND TITLE-ABS-KEY ( "longitudinal" OR "prospective" OR "long-term" OR "cohort study" OR panel ) )</w:t>
            </w:r>
          </w:p>
        </w:tc>
      </w:tr>
    </w:tbl>
    <w:p w14:paraId="081C47A6" w14:textId="77777777" w:rsidR="0033144D" w:rsidRPr="00E9336B" w:rsidRDefault="0033144D" w:rsidP="0033144D">
      <w:pPr>
        <w:rPr>
          <w:lang w:val="en-US"/>
        </w:rPr>
      </w:pPr>
    </w:p>
    <w:p w14:paraId="3FF55ABC" w14:textId="77777777" w:rsidR="0033144D" w:rsidRPr="00FF496B" w:rsidRDefault="0033144D" w:rsidP="0033144D">
      <w:pPr>
        <w:rPr>
          <w:b/>
          <w:bCs/>
        </w:rPr>
      </w:pPr>
      <w:r w:rsidRPr="00FF496B">
        <w:rPr>
          <w:b/>
          <w:bCs/>
        </w:rPr>
        <w:t xml:space="preserve">Web </w:t>
      </w:r>
      <w:proofErr w:type="spellStart"/>
      <w:r w:rsidRPr="00FF496B">
        <w:rPr>
          <w:b/>
          <w:bCs/>
        </w:rPr>
        <w:t>of</w:t>
      </w:r>
      <w:proofErr w:type="spellEnd"/>
      <w:r w:rsidRPr="00FF496B">
        <w:rPr>
          <w:b/>
          <w:bCs/>
        </w:rPr>
        <w:t xml:space="preserve"> Sci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33144D" w:rsidRPr="00216C9F" w14:paraId="14C36A8F" w14:textId="77777777" w:rsidTr="004E2F23">
        <w:tc>
          <w:tcPr>
            <w:tcW w:w="1129" w:type="dxa"/>
          </w:tcPr>
          <w:p w14:paraId="42A6B750" w14:textId="77777777" w:rsidR="0033144D" w:rsidRPr="00216C9F" w:rsidRDefault="0033144D" w:rsidP="004E2F23">
            <w:r w:rsidRPr="00216C9F">
              <w:t>#</w:t>
            </w:r>
          </w:p>
        </w:tc>
        <w:tc>
          <w:tcPr>
            <w:tcW w:w="7933" w:type="dxa"/>
          </w:tcPr>
          <w:p w14:paraId="10D349D0" w14:textId="77777777" w:rsidR="0033144D" w:rsidRPr="00216C9F" w:rsidRDefault="0033144D" w:rsidP="004E2F23">
            <w:r w:rsidRPr="00216C9F">
              <w:t>Query</w:t>
            </w:r>
          </w:p>
        </w:tc>
      </w:tr>
      <w:tr w:rsidR="0033144D" w:rsidRPr="00973582" w14:paraId="6F53416F" w14:textId="77777777" w:rsidTr="004E2F23">
        <w:tc>
          <w:tcPr>
            <w:tcW w:w="1129" w:type="dxa"/>
          </w:tcPr>
          <w:p w14:paraId="27DBBA0E" w14:textId="77777777" w:rsidR="0033144D" w:rsidRPr="00216C9F" w:rsidRDefault="0033144D" w:rsidP="004E2F23">
            <w:r w:rsidRPr="00216C9F">
              <w:t>1</w:t>
            </w:r>
          </w:p>
        </w:tc>
        <w:tc>
          <w:tcPr>
            <w:tcW w:w="7933" w:type="dxa"/>
          </w:tcPr>
          <w:p w14:paraId="337D7737" w14:textId="77777777" w:rsidR="0033144D" w:rsidRPr="00E9336B" w:rsidRDefault="0033144D" w:rsidP="004E2F23">
            <w:pPr>
              <w:rPr>
                <w:lang w:val="en-US"/>
              </w:rPr>
            </w:pPr>
            <w:proofErr w:type="gramStart"/>
            <w:r w:rsidRPr="008C6365">
              <w:rPr>
                <w:lang w:val="en-US"/>
              </w:rPr>
              <w:t>( old</w:t>
            </w:r>
            <w:proofErr w:type="gramEnd"/>
            <w:r w:rsidRPr="008C6365">
              <w:rPr>
                <w:lang w:val="en-US"/>
              </w:rPr>
              <w:t xml:space="preserve">* AND adult* ) OR ( old* AND person* ) OR ( old* AND people ) OR ( old AND </w:t>
            </w:r>
            <w:proofErr w:type="spellStart"/>
            <w:r w:rsidRPr="008C6365">
              <w:rPr>
                <w:lang w:val="en-US"/>
              </w:rPr>
              <w:t>m?n</w:t>
            </w:r>
            <w:proofErr w:type="spellEnd"/>
            <w:r w:rsidRPr="008C6365">
              <w:rPr>
                <w:lang w:val="en-US"/>
              </w:rPr>
              <w:t xml:space="preserve"> ) OR ( old AND </w:t>
            </w:r>
            <w:proofErr w:type="spellStart"/>
            <w:r w:rsidRPr="008C6365">
              <w:rPr>
                <w:lang w:val="en-US"/>
              </w:rPr>
              <w:t>wom?n</w:t>
            </w:r>
            <w:proofErr w:type="spellEnd"/>
            <w:r w:rsidRPr="008C6365">
              <w:rPr>
                <w:lang w:val="en-US"/>
              </w:rPr>
              <w:t xml:space="preserve"> ) OR elder* OR ag*</w:t>
            </w:r>
            <w:proofErr w:type="spellStart"/>
            <w:r w:rsidRPr="008C6365">
              <w:rPr>
                <w:lang w:val="en-US"/>
              </w:rPr>
              <w:t>ing</w:t>
            </w:r>
            <w:proofErr w:type="spellEnd"/>
            <w:r w:rsidRPr="008C6365">
              <w:rPr>
                <w:lang w:val="en-US"/>
              </w:rPr>
              <w:t xml:space="preserve"> OR geriatric OR senior*</w:t>
            </w:r>
          </w:p>
        </w:tc>
      </w:tr>
      <w:tr w:rsidR="0033144D" w:rsidRPr="00973582" w14:paraId="396F3AA9" w14:textId="77777777" w:rsidTr="004E2F23">
        <w:tc>
          <w:tcPr>
            <w:tcW w:w="1129" w:type="dxa"/>
          </w:tcPr>
          <w:p w14:paraId="680231F6" w14:textId="77777777" w:rsidR="0033144D" w:rsidRPr="00E9336B" w:rsidRDefault="0033144D" w:rsidP="004E2F23">
            <w:pPr>
              <w:rPr>
                <w:lang w:val="en-US"/>
              </w:rPr>
            </w:pPr>
          </w:p>
        </w:tc>
        <w:tc>
          <w:tcPr>
            <w:tcW w:w="7933" w:type="dxa"/>
          </w:tcPr>
          <w:p w14:paraId="3743A720" w14:textId="77777777" w:rsidR="0033144D" w:rsidRPr="00E9336B" w:rsidRDefault="0033144D" w:rsidP="004E2F23">
            <w:pPr>
              <w:rPr>
                <w:lang w:val="en-US"/>
              </w:rPr>
            </w:pPr>
            <w:proofErr w:type="gramStart"/>
            <w:r w:rsidRPr="008C6365">
              <w:rPr>
                <w:lang w:val="en-US"/>
              </w:rPr>
              <w:t>( fear</w:t>
            </w:r>
            <w:proofErr w:type="gramEnd"/>
            <w:r w:rsidRPr="008C6365">
              <w:rPr>
                <w:lang w:val="en-US"/>
              </w:rPr>
              <w:t>* AND falling ) OR "</w:t>
            </w:r>
            <w:proofErr w:type="spellStart"/>
            <w:r w:rsidRPr="008C6365">
              <w:rPr>
                <w:lang w:val="en-US"/>
              </w:rPr>
              <w:t>fof</w:t>
            </w:r>
            <w:proofErr w:type="spellEnd"/>
            <w:r w:rsidRPr="008C6365">
              <w:rPr>
                <w:lang w:val="en-US"/>
              </w:rPr>
              <w:t>" OR ( fall* AND "self-efficacy" ) OR ( fall* AND anxiety)</w:t>
            </w:r>
          </w:p>
        </w:tc>
      </w:tr>
      <w:tr w:rsidR="0033144D" w:rsidRPr="00973582" w14:paraId="128C9AEC" w14:textId="77777777" w:rsidTr="004E2F23">
        <w:tc>
          <w:tcPr>
            <w:tcW w:w="1129" w:type="dxa"/>
          </w:tcPr>
          <w:p w14:paraId="7B2A3C88" w14:textId="77777777" w:rsidR="0033144D" w:rsidRPr="00216C9F" w:rsidRDefault="0033144D" w:rsidP="004E2F23">
            <w:r w:rsidRPr="00216C9F">
              <w:t>2</w:t>
            </w:r>
          </w:p>
        </w:tc>
        <w:tc>
          <w:tcPr>
            <w:tcW w:w="7933" w:type="dxa"/>
          </w:tcPr>
          <w:p w14:paraId="1E613720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factor* OR correlat* OR predict* OR risk OR protect*</w:t>
            </w:r>
          </w:p>
        </w:tc>
      </w:tr>
      <w:tr w:rsidR="0033144D" w:rsidRPr="00973582" w14:paraId="724F26EB" w14:textId="77777777" w:rsidTr="004E2F23">
        <w:tc>
          <w:tcPr>
            <w:tcW w:w="1129" w:type="dxa"/>
          </w:tcPr>
          <w:p w14:paraId="37201079" w14:textId="77777777" w:rsidR="0033144D" w:rsidRPr="00216C9F" w:rsidRDefault="0033144D" w:rsidP="004E2F23">
            <w:r w:rsidRPr="00216C9F">
              <w:t>4</w:t>
            </w:r>
          </w:p>
        </w:tc>
        <w:tc>
          <w:tcPr>
            <w:tcW w:w="7933" w:type="dxa"/>
          </w:tcPr>
          <w:p w14:paraId="6424C965" w14:textId="77777777" w:rsidR="0033144D" w:rsidRPr="00E9336B" w:rsidRDefault="0033144D" w:rsidP="004E2F23">
            <w:pPr>
              <w:rPr>
                <w:lang w:val="en-US"/>
              </w:rPr>
            </w:pPr>
            <w:r w:rsidRPr="008C6365">
              <w:rPr>
                <w:lang w:val="en-US"/>
              </w:rPr>
              <w:t>"longitudinal" OR "prospective" OR "long-term" OR "cohort study" OR panel</w:t>
            </w:r>
          </w:p>
        </w:tc>
      </w:tr>
      <w:tr w:rsidR="0033144D" w:rsidRPr="00216C9F" w14:paraId="5BC5B84E" w14:textId="77777777" w:rsidTr="004E2F23">
        <w:tc>
          <w:tcPr>
            <w:tcW w:w="1129" w:type="dxa"/>
          </w:tcPr>
          <w:p w14:paraId="6194EF8B" w14:textId="77777777" w:rsidR="0033144D" w:rsidRPr="00216C9F" w:rsidRDefault="0033144D" w:rsidP="004E2F23">
            <w:r w:rsidRPr="00216C9F">
              <w:t>5</w:t>
            </w:r>
          </w:p>
        </w:tc>
        <w:tc>
          <w:tcPr>
            <w:tcW w:w="7933" w:type="dxa"/>
          </w:tcPr>
          <w:p w14:paraId="29B6902C" w14:textId="77777777" w:rsidR="0033144D" w:rsidRPr="00216C9F" w:rsidRDefault="0033144D" w:rsidP="004E2F23">
            <w:r w:rsidRPr="00216C9F">
              <w:t>#1 AND #2 AND #3 AND #4</w:t>
            </w:r>
          </w:p>
        </w:tc>
      </w:tr>
      <w:tr w:rsidR="0033144D" w:rsidRPr="00973582" w14:paraId="228412F9" w14:textId="77777777" w:rsidTr="004E2F23">
        <w:tc>
          <w:tcPr>
            <w:tcW w:w="1129" w:type="dxa"/>
          </w:tcPr>
          <w:p w14:paraId="4B3C7DC0" w14:textId="77777777" w:rsidR="0033144D" w:rsidRPr="00216C9F" w:rsidRDefault="0033144D" w:rsidP="004E2F23">
            <w:proofErr w:type="spellStart"/>
            <w:r w:rsidRPr="00216C9F">
              <w:t>Full</w:t>
            </w:r>
            <w:proofErr w:type="spellEnd"/>
            <w:r w:rsidRPr="00216C9F">
              <w:t xml:space="preserve"> </w:t>
            </w:r>
            <w:proofErr w:type="spellStart"/>
            <w:r w:rsidRPr="00216C9F">
              <w:t>search</w:t>
            </w:r>
            <w:proofErr w:type="spellEnd"/>
            <w:r w:rsidRPr="00216C9F">
              <w:t xml:space="preserve"> </w:t>
            </w:r>
            <w:proofErr w:type="spellStart"/>
            <w:r w:rsidRPr="00216C9F">
              <w:t>string</w:t>
            </w:r>
            <w:proofErr w:type="spellEnd"/>
          </w:p>
        </w:tc>
        <w:tc>
          <w:tcPr>
            <w:tcW w:w="7933" w:type="dxa"/>
          </w:tcPr>
          <w:p w14:paraId="6AB0FA6D" w14:textId="77777777" w:rsidR="0033144D" w:rsidRPr="00320E30" w:rsidRDefault="0033144D" w:rsidP="004E2F23">
            <w:pPr>
              <w:rPr>
                <w:lang w:val="en-US"/>
              </w:rPr>
            </w:pPr>
            <w:r w:rsidRPr="00320E30">
              <w:rPr>
                <w:lang w:val="en-US"/>
              </w:rPr>
              <w:t xml:space="preserve">( old* AND adult* ) OR ( old* AND person* ) OR ( old* AND people ) OR ( old AND </w:t>
            </w:r>
            <w:proofErr w:type="spellStart"/>
            <w:r w:rsidRPr="00320E30">
              <w:rPr>
                <w:lang w:val="en-US"/>
              </w:rPr>
              <w:t>m?n</w:t>
            </w:r>
            <w:proofErr w:type="spellEnd"/>
            <w:r w:rsidRPr="00320E30">
              <w:rPr>
                <w:lang w:val="en-US"/>
              </w:rPr>
              <w:t xml:space="preserve"> ) OR ( old AND </w:t>
            </w:r>
            <w:proofErr w:type="spellStart"/>
            <w:r w:rsidRPr="00320E30">
              <w:rPr>
                <w:lang w:val="en-US"/>
              </w:rPr>
              <w:t>wom?n</w:t>
            </w:r>
            <w:proofErr w:type="spellEnd"/>
            <w:r w:rsidRPr="00320E30">
              <w:rPr>
                <w:lang w:val="en-US"/>
              </w:rPr>
              <w:t xml:space="preserve"> ) OR elder* OR ag*</w:t>
            </w:r>
            <w:proofErr w:type="spellStart"/>
            <w:r w:rsidRPr="00320E30">
              <w:rPr>
                <w:lang w:val="en-US"/>
              </w:rPr>
              <w:t>ing</w:t>
            </w:r>
            <w:proofErr w:type="spellEnd"/>
            <w:r w:rsidRPr="00320E30">
              <w:rPr>
                <w:lang w:val="en-US"/>
              </w:rPr>
              <w:t xml:space="preserve"> OR geriatric OR senior* (Topic) and ( fear* AND falling ) OR "</w:t>
            </w:r>
            <w:proofErr w:type="spellStart"/>
            <w:r w:rsidRPr="00320E30">
              <w:rPr>
                <w:lang w:val="en-US"/>
              </w:rPr>
              <w:t>fof</w:t>
            </w:r>
            <w:proofErr w:type="spellEnd"/>
            <w:r w:rsidRPr="00320E30">
              <w:rPr>
                <w:lang w:val="en-US"/>
              </w:rPr>
              <w:t>" OR ( fall* AND "self-efficacy" ) OR ( fall* AND anxiety) (Topic) and factor* OR correlat* OR predict* OR risk OR protect* (Topic) and "longitudinal" OR "prospective" OR "long-term" OR "cohort study" OR panel (Topic)</w:t>
            </w:r>
          </w:p>
        </w:tc>
      </w:tr>
    </w:tbl>
    <w:p w14:paraId="3FD89919" w14:textId="77777777" w:rsidR="0033144D" w:rsidRPr="00320E30" w:rsidRDefault="0033144D" w:rsidP="0033144D">
      <w:pPr>
        <w:rPr>
          <w:lang w:val="en-US"/>
        </w:rPr>
      </w:pPr>
    </w:p>
    <w:p w14:paraId="02B0D22E" w14:textId="77777777" w:rsidR="005709FF" w:rsidRDefault="005709FF"/>
    <w:sectPr w:rsidR="005709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rah Schaefer">
    <w15:presenceInfo w15:providerId="AD" w15:userId="S::sarah.schaefer@lir-mainz.de::37bfbf26-1c6d-4393-b24a-310267e25551"/>
  </w15:person>
  <w15:person w15:author="Laura Jesgarz">
    <w15:presenceInfo w15:providerId="None" w15:userId="Laura Jesgar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4D"/>
    <w:rsid w:val="00044DA7"/>
    <w:rsid w:val="000F6F6F"/>
    <w:rsid w:val="00140B18"/>
    <w:rsid w:val="00144726"/>
    <w:rsid w:val="001576C5"/>
    <w:rsid w:val="00227BA7"/>
    <w:rsid w:val="0026720C"/>
    <w:rsid w:val="002900FE"/>
    <w:rsid w:val="002934C1"/>
    <w:rsid w:val="002A2A58"/>
    <w:rsid w:val="0033144D"/>
    <w:rsid w:val="00367257"/>
    <w:rsid w:val="00374869"/>
    <w:rsid w:val="003A0469"/>
    <w:rsid w:val="003F74B0"/>
    <w:rsid w:val="00444AD3"/>
    <w:rsid w:val="00452B7A"/>
    <w:rsid w:val="00453DCC"/>
    <w:rsid w:val="004F41CA"/>
    <w:rsid w:val="005709FF"/>
    <w:rsid w:val="005C4D00"/>
    <w:rsid w:val="00687CCF"/>
    <w:rsid w:val="006B3445"/>
    <w:rsid w:val="006D3B58"/>
    <w:rsid w:val="006F1506"/>
    <w:rsid w:val="006F3207"/>
    <w:rsid w:val="00712015"/>
    <w:rsid w:val="007539D3"/>
    <w:rsid w:val="00796E81"/>
    <w:rsid w:val="007A7AA4"/>
    <w:rsid w:val="00824721"/>
    <w:rsid w:val="00871DFA"/>
    <w:rsid w:val="00A01A27"/>
    <w:rsid w:val="00A1547A"/>
    <w:rsid w:val="00A47A7A"/>
    <w:rsid w:val="00AA1512"/>
    <w:rsid w:val="00AA7D02"/>
    <w:rsid w:val="00B1486A"/>
    <w:rsid w:val="00B8194B"/>
    <w:rsid w:val="00B945EF"/>
    <w:rsid w:val="00B9749D"/>
    <w:rsid w:val="00BB48B8"/>
    <w:rsid w:val="00C325F2"/>
    <w:rsid w:val="00C44F20"/>
    <w:rsid w:val="00C74C1F"/>
    <w:rsid w:val="00CE4697"/>
    <w:rsid w:val="00CF1F83"/>
    <w:rsid w:val="00DA66F1"/>
    <w:rsid w:val="00DD379E"/>
    <w:rsid w:val="00DE0CA5"/>
    <w:rsid w:val="00E23103"/>
    <w:rsid w:val="00E46478"/>
    <w:rsid w:val="00EC01DA"/>
    <w:rsid w:val="00EC0855"/>
    <w:rsid w:val="00EF052B"/>
    <w:rsid w:val="00EF56FD"/>
    <w:rsid w:val="00F75DCD"/>
    <w:rsid w:val="00FF00EC"/>
    <w:rsid w:val="00FF225B"/>
    <w:rsid w:val="00FF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C56E2B"/>
  <w15:chartTrackingRefBased/>
  <w15:docId w15:val="{E417C161-4D39-8240-9757-7205E555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144D"/>
    <w:pPr>
      <w:spacing w:before="120" w:after="120"/>
      <w:contextualSpacing/>
      <w:jc w:val="both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144D"/>
    <w:pPr>
      <w:keepNext/>
      <w:keepLines/>
      <w:spacing w:before="360" w:after="80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144D"/>
    <w:pPr>
      <w:keepNext/>
      <w:keepLines/>
      <w:spacing w:before="160" w:after="80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144D"/>
    <w:pPr>
      <w:keepNext/>
      <w:keepLines/>
      <w:spacing w:before="160" w:after="80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144D"/>
    <w:pPr>
      <w:keepNext/>
      <w:keepLines/>
      <w:spacing w:before="80" w:after="40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144D"/>
    <w:pPr>
      <w:keepNext/>
      <w:keepLines/>
      <w:spacing w:before="80" w:after="40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144D"/>
    <w:pPr>
      <w:keepNext/>
      <w:keepLines/>
      <w:spacing w:before="40" w:after="0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144D"/>
    <w:pPr>
      <w:keepNext/>
      <w:keepLines/>
      <w:spacing w:before="40" w:after="0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144D"/>
    <w:pPr>
      <w:keepNext/>
      <w:keepLines/>
      <w:spacing w:before="0" w:after="0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144D"/>
    <w:pPr>
      <w:keepNext/>
      <w:keepLines/>
      <w:spacing w:before="0" w:after="0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1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1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1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144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144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144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144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144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14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3144D"/>
    <w:pPr>
      <w:spacing w:before="0" w:after="80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1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144D"/>
    <w:pPr>
      <w:numPr>
        <w:ilvl w:val="1"/>
      </w:numPr>
      <w:spacing w:before="0" w:after="160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1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3144D"/>
    <w:pPr>
      <w:spacing w:before="160" w:after="160"/>
      <w:contextualSpacing w:val="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ZitatZchn">
    <w:name w:val="Zitat Zchn"/>
    <w:basedOn w:val="Absatz-Standardschriftart"/>
    <w:link w:val="Zitat"/>
    <w:uiPriority w:val="29"/>
    <w:rsid w:val="0033144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3144D"/>
    <w:pPr>
      <w:spacing w:before="0" w:after="0"/>
      <w:ind w:left="720"/>
      <w:jc w:val="left"/>
    </w:pPr>
    <w:rPr>
      <w:rFonts w:asciiTheme="minorHAnsi" w:hAnsiTheme="minorHAnsi"/>
      <w:sz w:val="24"/>
    </w:rPr>
  </w:style>
  <w:style w:type="character" w:styleId="IntensiveHervorhebung">
    <w:name w:val="Intense Emphasis"/>
    <w:basedOn w:val="Absatz-Standardschriftart"/>
    <w:uiPriority w:val="21"/>
    <w:qFormat/>
    <w:rsid w:val="0033144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1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144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3144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31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6</Words>
  <Characters>7416</Characters>
  <Application>Microsoft Office Word</Application>
  <DocSecurity>0</DocSecurity>
  <Lines>61</Lines>
  <Paragraphs>17</Paragraphs>
  <ScaleCrop>false</ScaleCrop>
  <Company/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esgarz</dc:creator>
  <cp:keywords/>
  <dc:description/>
  <cp:lastModifiedBy>Laura Jesgarz</cp:lastModifiedBy>
  <cp:revision>1</cp:revision>
  <dcterms:created xsi:type="dcterms:W3CDTF">2025-04-01T11:26:00Z</dcterms:created>
  <dcterms:modified xsi:type="dcterms:W3CDTF">2025-04-01T11:27:00Z</dcterms:modified>
</cp:coreProperties>
</file>